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ED025" w14:textId="7728735E" w:rsidR="00237BFD" w:rsidRDefault="00D46E9C" w:rsidP="00F96627">
      <w:pPr>
        <w:rPr>
          <w:rFonts w:eastAsia="맑은 고딕"/>
          <w:lang w:eastAsia="ko-KR"/>
        </w:rPr>
      </w:pPr>
      <w:r w:rsidRPr="00D46E9C">
        <w:rPr>
          <w:rFonts w:eastAsia="맑은 고딕"/>
          <w:lang w:eastAsia="ko-KR"/>
        </w:rPr>
        <w:t>This appendix presents the initial coding framework generated during open coding. It includes 47 provisional categories and 227 codes, which were refined through constant comparison and analytic discussions.</w:t>
      </w:r>
    </w:p>
    <w:p w14:paraId="31999A8C" w14:textId="77777777" w:rsidR="00D46E9C" w:rsidRPr="009E4BBD" w:rsidRDefault="00D46E9C" w:rsidP="00F96627">
      <w:pPr>
        <w:rPr>
          <w:rFonts w:eastAsia="맑은 고딕"/>
          <w:lang w:eastAsia="ko-KR"/>
        </w:rPr>
      </w:pP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2606"/>
        <w:gridCol w:w="5473"/>
      </w:tblGrid>
      <w:tr w:rsidR="00D63B52" w:rsidRPr="009E4BBD" w14:paraId="140A57F4" w14:textId="77777777" w:rsidTr="008B4D84">
        <w:tc>
          <w:tcPr>
            <w:tcW w:w="562" w:type="dxa"/>
          </w:tcPr>
          <w:p w14:paraId="4A93F740" w14:textId="431409E5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No.</w:t>
            </w:r>
          </w:p>
        </w:tc>
        <w:tc>
          <w:tcPr>
            <w:tcW w:w="2694" w:type="dxa"/>
          </w:tcPr>
          <w:p w14:paraId="2981318F" w14:textId="67D4C94F" w:rsidR="00D63B52" w:rsidRPr="009E4BBD" w:rsidRDefault="00D8744F" w:rsidP="008B4D84">
            <w:pPr>
              <w:rPr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P</w:t>
            </w:r>
            <w:r w:rsidRPr="00D8744F">
              <w:rPr>
                <w:lang w:eastAsia="ko-KR"/>
              </w:rPr>
              <w:t xml:space="preserve">rovisional </w:t>
            </w:r>
            <w:r>
              <w:rPr>
                <w:rFonts w:eastAsia="맑은 고딕" w:hint="eastAsia"/>
                <w:lang w:eastAsia="ko-KR"/>
              </w:rPr>
              <w:t>C</w:t>
            </w:r>
            <w:r w:rsidRPr="00D8744F">
              <w:rPr>
                <w:lang w:eastAsia="ko-KR"/>
              </w:rPr>
              <w:t>ategories</w:t>
            </w:r>
          </w:p>
        </w:tc>
        <w:tc>
          <w:tcPr>
            <w:tcW w:w="5760" w:type="dxa"/>
          </w:tcPr>
          <w:p w14:paraId="5C57169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Codes</w:t>
            </w:r>
          </w:p>
        </w:tc>
      </w:tr>
      <w:tr w:rsidR="00D63B52" w:rsidRPr="009E4BBD" w14:paraId="770FE047" w14:textId="77777777" w:rsidTr="008B4D84">
        <w:tc>
          <w:tcPr>
            <w:tcW w:w="562" w:type="dxa"/>
          </w:tcPr>
          <w:p w14:paraId="6BDCEE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</w:t>
            </w:r>
          </w:p>
        </w:tc>
        <w:tc>
          <w:tcPr>
            <w:tcW w:w="2694" w:type="dxa"/>
          </w:tcPr>
          <w:p w14:paraId="15C3F86A" w14:textId="72CC6131" w:rsidR="00D63B52" w:rsidRPr="009E4BBD" w:rsidRDefault="00D63B52" w:rsidP="008B4D84">
            <w:r w:rsidRPr="009E4BBD">
              <w:t>Initiation of therapy</w:t>
            </w:r>
          </w:p>
        </w:tc>
        <w:tc>
          <w:tcPr>
            <w:tcW w:w="5760" w:type="dxa"/>
          </w:tcPr>
          <w:p w14:paraId="1A1DBE7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1 Recommendation from others (</w:t>
            </w:r>
            <w:proofErr w:type="spellStart"/>
            <w:r w:rsidRPr="009E4BBD">
              <w:t>eg</w:t>
            </w:r>
            <w:proofErr w:type="spellEnd"/>
            <w:r w:rsidRPr="009E4BBD">
              <w:t>, parents and preschool teachers)</w:t>
            </w:r>
          </w:p>
          <w:p w14:paraId="0220D1C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2 Comparison with peers</w:t>
            </w:r>
          </w:p>
          <w:p w14:paraId="401C33A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3 Peer rejection or isolation</w:t>
            </w:r>
          </w:p>
          <w:p w14:paraId="14F76E2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4 Decline in self-esteem due to repeated failure in interaction</w:t>
            </w:r>
          </w:p>
          <w:p w14:paraId="7348E99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5 Behavioral problems due to repeated failure in interaction (self-centeredness, aggression, and irritability)</w:t>
            </w:r>
          </w:p>
          <w:p w14:paraId="4F370F0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.6 Underestimation of abilities due to issues in speech articulation</w:t>
            </w:r>
          </w:p>
          <w:p w14:paraId="0E47E459" w14:textId="77777777" w:rsidR="00D63B52" w:rsidRPr="009E4BBD" w:rsidRDefault="00D63B52" w:rsidP="008B4D84">
            <w:r w:rsidRPr="009E4BBD">
              <w:rPr>
                <w:rFonts w:hint="eastAsia"/>
              </w:rPr>
              <w:t xml:space="preserve">1.7 Initiation after infant health screening </w:t>
            </w:r>
            <w:r w:rsidRPr="009E4BBD">
              <w:rPr>
                <w:rFonts w:hint="eastAsia"/>
              </w:rPr>
              <w:t>→</w:t>
            </w:r>
            <w:r w:rsidRPr="009E4BBD">
              <w:rPr>
                <w:rFonts w:hint="eastAsia"/>
              </w:rPr>
              <w:t xml:space="preserve"> recommendation for formal assessment </w:t>
            </w:r>
            <w:r w:rsidRPr="009E4BBD">
              <w:rPr>
                <w:rFonts w:hint="eastAsia"/>
              </w:rPr>
              <w:t>→</w:t>
            </w:r>
            <w:r w:rsidRPr="009E4BBD">
              <w:rPr>
                <w:rFonts w:hint="eastAsia"/>
              </w:rPr>
              <w:t xml:space="preserve"> start of therapy</w:t>
            </w:r>
          </w:p>
        </w:tc>
      </w:tr>
      <w:tr w:rsidR="00D63B52" w:rsidRPr="009E4BBD" w14:paraId="127FDF6F" w14:textId="77777777" w:rsidTr="008B4D84">
        <w:tc>
          <w:tcPr>
            <w:tcW w:w="562" w:type="dxa"/>
          </w:tcPr>
          <w:p w14:paraId="371BFB9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</w:t>
            </w:r>
          </w:p>
        </w:tc>
        <w:tc>
          <w:tcPr>
            <w:tcW w:w="2694" w:type="dxa"/>
          </w:tcPr>
          <w:p w14:paraId="47902DDE" w14:textId="25B98E30" w:rsidR="00D63B52" w:rsidRPr="009E4BBD" w:rsidRDefault="00D63B52" w:rsidP="008B4D84">
            <w:r w:rsidRPr="009E4BBD">
              <w:t>Speech acquisition environment</w:t>
            </w:r>
          </w:p>
        </w:tc>
        <w:tc>
          <w:tcPr>
            <w:tcW w:w="5760" w:type="dxa"/>
          </w:tcPr>
          <w:p w14:paraId="013C7F3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.1 Presence or absence of siblings</w:t>
            </w:r>
          </w:p>
          <w:p w14:paraId="08E8DAC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.2 Financial circumstances</w:t>
            </w:r>
          </w:p>
          <w:p w14:paraId="681D41C1" w14:textId="0E50D922" w:rsidR="00D63B52" w:rsidRPr="009E4BBD" w:rsidRDefault="00D63B52" w:rsidP="008B4D84">
            <w:pPr>
              <w:rPr>
                <w:lang w:eastAsia="ko-KR"/>
              </w:rPr>
            </w:pPr>
            <w:r w:rsidRPr="009E4BBD">
              <w:t>2.3 Parents’ knowledge of speech</w:t>
            </w:r>
            <w:r w:rsidR="00B646A9" w:rsidRPr="009E4BBD">
              <w:t>–</w:t>
            </w:r>
            <w:r w:rsidRPr="009E4BBD">
              <w:t>language therapy</w:t>
            </w:r>
          </w:p>
          <w:p w14:paraId="4570896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.4 Parenting style, values, and attitudes</w:t>
            </w:r>
          </w:p>
          <w:p w14:paraId="095509F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.5 Parents’ subjective overestimation of the child’s abilities</w:t>
            </w:r>
          </w:p>
          <w:p w14:paraId="1E6B393F" w14:textId="13CFE759" w:rsidR="00D63B52" w:rsidRPr="009E4BBD" w:rsidRDefault="00D63B52" w:rsidP="00B646A9">
            <w:r w:rsidRPr="009E4BBD">
              <w:t xml:space="preserve">2.6 </w:t>
            </w:r>
            <w:r w:rsidR="00B646A9" w:rsidRPr="009E4BBD">
              <w:t xml:space="preserve">Parents’ </w:t>
            </w:r>
            <w:r w:rsidRPr="009E4BBD">
              <w:t xml:space="preserve">high comprehension of the </w:t>
            </w:r>
            <w:r w:rsidR="00B646A9" w:rsidRPr="009E4BBD">
              <w:t xml:space="preserve">child’s </w:t>
            </w:r>
            <w:r w:rsidRPr="009E4BBD">
              <w:t>speech</w:t>
            </w:r>
          </w:p>
        </w:tc>
      </w:tr>
      <w:tr w:rsidR="00D63B52" w:rsidRPr="009E4BBD" w14:paraId="21FF3B5B" w14:textId="77777777" w:rsidTr="008B4D84">
        <w:tc>
          <w:tcPr>
            <w:tcW w:w="562" w:type="dxa"/>
          </w:tcPr>
          <w:p w14:paraId="4EAB6BF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</w:t>
            </w:r>
          </w:p>
        </w:tc>
        <w:tc>
          <w:tcPr>
            <w:tcW w:w="2694" w:type="dxa"/>
          </w:tcPr>
          <w:p w14:paraId="215A610A" w14:textId="7543A39B" w:rsidR="00D63B52" w:rsidRPr="009E4BBD" w:rsidRDefault="00D63B52" w:rsidP="008B4D84">
            <w:r w:rsidRPr="009E4BBD">
              <w:t>Child characteristics at therapy initiation</w:t>
            </w:r>
          </w:p>
        </w:tc>
        <w:tc>
          <w:tcPr>
            <w:tcW w:w="5760" w:type="dxa"/>
          </w:tcPr>
          <w:p w14:paraId="234982D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1 Chronological age and gender</w:t>
            </w:r>
          </w:p>
          <w:p w14:paraId="562D538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2 Level of literacy (Korean alphabet acquisition)</w:t>
            </w:r>
          </w:p>
          <w:p w14:paraId="23E9A78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3 Social interaction skills</w:t>
            </w:r>
          </w:p>
          <w:p w14:paraId="55CC9ED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4 Speech symptoms/severity/causes</w:t>
            </w:r>
          </w:p>
          <w:p w14:paraId="25F66BCF" w14:textId="753DCD02" w:rsidR="00D63B52" w:rsidRPr="009E4BBD" w:rsidRDefault="00D63B52" w:rsidP="008B4D84">
            <w:pPr>
              <w:rPr>
                <w:lang w:eastAsia="ko-KR"/>
              </w:rPr>
            </w:pPr>
            <w:r w:rsidRPr="009E4BBD">
              <w:t>3.5 Child’s temperament and traits (</w:t>
            </w:r>
            <w:proofErr w:type="spellStart"/>
            <w:r w:rsidRPr="009E4BBD">
              <w:t>eg</w:t>
            </w:r>
            <w:proofErr w:type="spellEnd"/>
            <w:r w:rsidRPr="009E4BBD">
              <w:t>, sensitivity and stubbornness)</w:t>
            </w:r>
          </w:p>
          <w:p w14:paraId="7992A58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6 Comparison with peers</w:t>
            </w:r>
          </w:p>
          <w:p w14:paraId="09E5619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7 Presence of co-occurring disabilities</w:t>
            </w:r>
          </w:p>
          <w:p w14:paraId="3FDDE28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8 Presence of language delay</w:t>
            </w:r>
          </w:p>
          <w:p w14:paraId="3E492F5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9 Self-monitoring abilities</w:t>
            </w:r>
          </w:p>
          <w:p w14:paraId="18AACB1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10 Levels of attention and concentration</w:t>
            </w:r>
          </w:p>
          <w:p w14:paraId="6B3E160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.11 Cognitive levels</w:t>
            </w:r>
          </w:p>
          <w:p w14:paraId="47E11C15" w14:textId="546CA103" w:rsidR="00D63B52" w:rsidRPr="009E4BBD" w:rsidRDefault="00D63B52" w:rsidP="00B646A9">
            <w:r w:rsidRPr="009E4BBD">
              <w:t xml:space="preserve">3.12 </w:t>
            </w:r>
            <w:r w:rsidR="00B646A9" w:rsidRPr="009E4BBD">
              <w:t xml:space="preserve">Child’s </w:t>
            </w:r>
            <w:r w:rsidRPr="009E4BBD">
              <w:t>acceptance of therapy</w:t>
            </w:r>
          </w:p>
        </w:tc>
      </w:tr>
      <w:tr w:rsidR="00D63B52" w:rsidRPr="009E4BBD" w14:paraId="56DF4E70" w14:textId="77777777" w:rsidTr="008B4D84">
        <w:tc>
          <w:tcPr>
            <w:tcW w:w="562" w:type="dxa"/>
          </w:tcPr>
          <w:p w14:paraId="5794D0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</w:t>
            </w:r>
          </w:p>
        </w:tc>
        <w:tc>
          <w:tcPr>
            <w:tcW w:w="2694" w:type="dxa"/>
          </w:tcPr>
          <w:p w14:paraId="031CF6EB" w14:textId="5EEEBA50" w:rsidR="00D63B52" w:rsidRPr="009E4BBD" w:rsidRDefault="00D63B52" w:rsidP="008B4D84">
            <w:r w:rsidRPr="009E4BBD">
              <w:t>Parental guilt</w:t>
            </w:r>
          </w:p>
        </w:tc>
        <w:tc>
          <w:tcPr>
            <w:tcW w:w="5760" w:type="dxa"/>
          </w:tcPr>
          <w:p w14:paraId="09393FE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.1 Lack of professional knowledge for providing guidance (place and manner of articulation)</w:t>
            </w:r>
          </w:p>
          <w:p w14:paraId="74566DE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.2 Insufficient performance in home activities</w:t>
            </w:r>
          </w:p>
          <w:p w14:paraId="32C2D24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lastRenderedPageBreak/>
              <w:t>4.3 Difficulty in maintaining initial enthusiasm and regulating emotions</w:t>
            </w:r>
          </w:p>
          <w:p w14:paraId="7709041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.4 Delay in starting therapy</w:t>
            </w:r>
          </w:p>
          <w:p w14:paraId="2FEDF511" w14:textId="77777777" w:rsidR="00D63B52" w:rsidRPr="009E4BBD" w:rsidRDefault="00D63B52" w:rsidP="008B4D84">
            <w:r w:rsidRPr="009E4BBD">
              <w:t>4.5 Lack of patience (difficulty in waiting for progress)</w:t>
            </w:r>
          </w:p>
        </w:tc>
      </w:tr>
      <w:tr w:rsidR="00D63B52" w:rsidRPr="009E4BBD" w14:paraId="2DD804D9" w14:textId="77777777" w:rsidTr="008B4D84">
        <w:tc>
          <w:tcPr>
            <w:tcW w:w="562" w:type="dxa"/>
          </w:tcPr>
          <w:p w14:paraId="4FD1008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5</w:t>
            </w:r>
          </w:p>
        </w:tc>
        <w:tc>
          <w:tcPr>
            <w:tcW w:w="2694" w:type="dxa"/>
          </w:tcPr>
          <w:p w14:paraId="200EB6E1" w14:textId="076E79D3" w:rsidR="00D63B52" w:rsidRPr="009E4BBD" w:rsidRDefault="00D63B52" w:rsidP="008B4D84">
            <w:r w:rsidRPr="009E4BBD">
              <w:t>Acquisition of professional knowledge and experience by parents</w:t>
            </w:r>
          </w:p>
        </w:tc>
        <w:tc>
          <w:tcPr>
            <w:tcW w:w="5760" w:type="dxa"/>
          </w:tcPr>
          <w:p w14:paraId="6F8A9C2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5.1 Desire to provide the best possible support</w:t>
            </w:r>
          </w:p>
          <w:p w14:paraId="339613E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5.2 Reality in which therapy practice becomes prioritized over child-led interaction</w:t>
            </w:r>
          </w:p>
          <w:p w14:paraId="1F878A79" w14:textId="77777777" w:rsidR="00D63B52" w:rsidRPr="009E4BBD" w:rsidRDefault="00D63B52" w:rsidP="008B4D84">
            <w:r w:rsidRPr="009E4BBD">
              <w:t>5.3 Frustration due to difficulty in accessing information in specialized fields</w:t>
            </w:r>
          </w:p>
        </w:tc>
      </w:tr>
      <w:tr w:rsidR="00D63B52" w:rsidRPr="009E4BBD" w14:paraId="2F21BDBC" w14:textId="77777777" w:rsidTr="008B4D84">
        <w:tc>
          <w:tcPr>
            <w:tcW w:w="562" w:type="dxa"/>
          </w:tcPr>
          <w:p w14:paraId="533EB7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6</w:t>
            </w:r>
          </w:p>
        </w:tc>
        <w:tc>
          <w:tcPr>
            <w:tcW w:w="2694" w:type="dxa"/>
          </w:tcPr>
          <w:p w14:paraId="281FD075" w14:textId="344441CF" w:rsidR="00D63B52" w:rsidRPr="009E4BBD" w:rsidRDefault="00D63B52" w:rsidP="008B4D84">
            <w:r w:rsidRPr="009E4BBD">
              <w:t>Speech therapy environment</w:t>
            </w:r>
          </w:p>
        </w:tc>
        <w:tc>
          <w:tcPr>
            <w:tcW w:w="5760" w:type="dxa"/>
          </w:tcPr>
          <w:p w14:paraId="678CDD1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6.1 Parents’ ability to collect educational resources</w:t>
            </w:r>
          </w:p>
          <w:p w14:paraId="2209905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6.2 Lower priority compared with academic schooling</w:t>
            </w:r>
          </w:p>
          <w:p w14:paraId="63F45304" w14:textId="77777777" w:rsidR="00D63B52" w:rsidRPr="009E4BBD" w:rsidRDefault="00D63B52" w:rsidP="008B4D84">
            <w:r w:rsidRPr="009E4BBD">
              <w:t>6.3 Child’s busy schedule interfering with therapy</w:t>
            </w:r>
          </w:p>
        </w:tc>
      </w:tr>
      <w:tr w:rsidR="00D63B52" w:rsidRPr="009E4BBD" w14:paraId="7211CB63" w14:textId="77777777" w:rsidTr="008B4D84">
        <w:tc>
          <w:tcPr>
            <w:tcW w:w="562" w:type="dxa"/>
          </w:tcPr>
          <w:p w14:paraId="3C78A3B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7</w:t>
            </w:r>
          </w:p>
        </w:tc>
        <w:tc>
          <w:tcPr>
            <w:tcW w:w="2694" w:type="dxa"/>
          </w:tcPr>
          <w:p w14:paraId="7B2EB70A" w14:textId="690B648B" w:rsidR="00D63B52" w:rsidRPr="009E4BBD" w:rsidRDefault="00D63B52" w:rsidP="008B4D84">
            <w:r w:rsidRPr="009E4BBD">
              <w:t>Reasons for choosing a therapy center</w:t>
            </w:r>
          </w:p>
        </w:tc>
        <w:tc>
          <w:tcPr>
            <w:tcW w:w="5760" w:type="dxa"/>
          </w:tcPr>
          <w:p w14:paraId="4A3106F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7.1 Satisfaction with the therapy environment (</w:t>
            </w:r>
            <w:proofErr w:type="spellStart"/>
            <w:r w:rsidRPr="009E4BBD">
              <w:t>eg</w:t>
            </w:r>
            <w:proofErr w:type="spellEnd"/>
            <w:r w:rsidRPr="009E4BBD">
              <w:t>, space and facilities)</w:t>
            </w:r>
          </w:p>
          <w:p w14:paraId="55E5608A" w14:textId="5DAC7F93" w:rsidR="00D63B52" w:rsidRPr="009E4BBD" w:rsidRDefault="00D63B52" w:rsidP="008B4D84">
            <w:pPr>
              <w:rPr>
                <w:lang w:eastAsia="ko-KR"/>
              </w:rPr>
            </w:pPr>
            <w:r w:rsidRPr="009E4BBD">
              <w:t>7.2 Satisfaction with the SLP (</w:t>
            </w:r>
            <w:proofErr w:type="spellStart"/>
            <w:r w:rsidRPr="009E4BBD">
              <w:t>eg</w:t>
            </w:r>
            <w:proofErr w:type="spellEnd"/>
            <w:r w:rsidRPr="009E4BBD">
              <w:t>, knowledge, attitude, and personality)</w:t>
            </w:r>
          </w:p>
          <w:p w14:paraId="5BB55F0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7.3 Satisfaction with therapy costs</w:t>
            </w:r>
          </w:p>
          <w:p w14:paraId="580C7C84" w14:textId="77777777" w:rsidR="00D63B52" w:rsidRPr="009E4BBD" w:rsidRDefault="00D63B52" w:rsidP="008B4D84">
            <w:r w:rsidRPr="009E4BBD">
              <w:t>7.4 Recommendations or reviews from others</w:t>
            </w:r>
          </w:p>
        </w:tc>
      </w:tr>
      <w:tr w:rsidR="00D63B52" w:rsidRPr="009E4BBD" w14:paraId="2C1B2798" w14:textId="77777777" w:rsidTr="008B4D84">
        <w:tc>
          <w:tcPr>
            <w:tcW w:w="562" w:type="dxa"/>
          </w:tcPr>
          <w:p w14:paraId="2FB4835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8</w:t>
            </w:r>
          </w:p>
        </w:tc>
        <w:tc>
          <w:tcPr>
            <w:tcW w:w="2694" w:type="dxa"/>
          </w:tcPr>
          <w:p w14:paraId="3B1F4326" w14:textId="4EFB066C" w:rsidR="00D63B52" w:rsidRPr="009E4BBD" w:rsidRDefault="00D63B52" w:rsidP="008B4D84">
            <w:r w:rsidRPr="009E4BBD">
              <w:t>Parental challenges in initial therapy decisions</w:t>
            </w:r>
          </w:p>
        </w:tc>
        <w:tc>
          <w:tcPr>
            <w:tcW w:w="5760" w:type="dxa"/>
          </w:tcPr>
          <w:p w14:paraId="395FD88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8.1 Issues related to waitlists, costs, distance, and scheduling</w:t>
            </w:r>
          </w:p>
          <w:p w14:paraId="2D029713" w14:textId="5023DED3" w:rsidR="00D63B52" w:rsidRPr="009E4BBD" w:rsidRDefault="00D63B52" w:rsidP="008B4D84">
            <w:pPr>
              <w:rPr>
                <w:lang w:eastAsia="ko-KR"/>
              </w:rPr>
            </w:pPr>
            <w:r w:rsidRPr="009E4BBD">
              <w:t>8.2 Managing concurrent therapies (</w:t>
            </w:r>
            <w:proofErr w:type="spellStart"/>
            <w:r w:rsidRPr="009E4BBD">
              <w:t>eg</w:t>
            </w:r>
            <w:proofErr w:type="spellEnd"/>
            <w:r w:rsidRPr="009E4BBD">
              <w:t>, play, cognitive, occupational, and developmental therapies and art/music/sports activities)</w:t>
            </w:r>
          </w:p>
          <w:p w14:paraId="576A7A2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8.3 Difficulty in assessing SLPs’ styles (directive vs. interactive) and expertise</w:t>
            </w:r>
          </w:p>
          <w:p w14:paraId="2ADE4573" w14:textId="77777777" w:rsidR="00D63B52" w:rsidRPr="009E4BBD" w:rsidRDefault="00D63B52" w:rsidP="008B4D84">
            <w:r w:rsidRPr="009E4BBD">
              <w:t>8.4 Challenges in selecting appropriate centers and SLPs</w:t>
            </w:r>
          </w:p>
        </w:tc>
      </w:tr>
      <w:tr w:rsidR="00D63B52" w:rsidRPr="009E4BBD" w14:paraId="0451DECE" w14:textId="77777777" w:rsidTr="008B4D84">
        <w:tc>
          <w:tcPr>
            <w:tcW w:w="562" w:type="dxa"/>
          </w:tcPr>
          <w:p w14:paraId="28CAAB6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9</w:t>
            </w:r>
          </w:p>
        </w:tc>
        <w:tc>
          <w:tcPr>
            <w:tcW w:w="2694" w:type="dxa"/>
          </w:tcPr>
          <w:p w14:paraId="021DE583" w14:textId="7C13737F" w:rsidR="00D63B52" w:rsidRPr="009E4BBD" w:rsidRDefault="00D63B52" w:rsidP="008B4D84">
            <w:r w:rsidRPr="009E4BBD">
              <w:t>Discrepancies between expectations and reality</w:t>
            </w:r>
          </w:p>
        </w:tc>
        <w:tc>
          <w:tcPr>
            <w:tcW w:w="5760" w:type="dxa"/>
          </w:tcPr>
          <w:p w14:paraId="4FFA7F5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9.1 No provision of full formal test results</w:t>
            </w:r>
          </w:p>
          <w:p w14:paraId="57F3577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9.2 Superficial feedback immediately after assessment</w:t>
            </w:r>
          </w:p>
          <w:p w14:paraId="2D703A1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9.3 Free diagnostic assessment services offered</w:t>
            </w:r>
          </w:p>
          <w:p w14:paraId="457067FB" w14:textId="77777777" w:rsidR="00D63B52" w:rsidRPr="009E4BBD" w:rsidRDefault="00D63B52" w:rsidP="008B4D84">
            <w:r w:rsidRPr="009E4BBD">
              <w:t>9.4 Frustration due to lack of verifiable evidence of therapy effectiveness relative to costs</w:t>
            </w:r>
          </w:p>
        </w:tc>
      </w:tr>
      <w:tr w:rsidR="00D63B52" w:rsidRPr="009E4BBD" w14:paraId="56C5865A" w14:textId="77777777" w:rsidTr="008B4D84">
        <w:tc>
          <w:tcPr>
            <w:tcW w:w="562" w:type="dxa"/>
          </w:tcPr>
          <w:p w14:paraId="53DD376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0</w:t>
            </w:r>
          </w:p>
        </w:tc>
        <w:tc>
          <w:tcPr>
            <w:tcW w:w="2694" w:type="dxa"/>
          </w:tcPr>
          <w:p w14:paraId="68A3A849" w14:textId="1142D530" w:rsidR="00D63B52" w:rsidRPr="009E4BBD" w:rsidRDefault="00D63B52" w:rsidP="008B4D84">
            <w:r w:rsidRPr="009E4BBD">
              <w:t>Initial assessment</w:t>
            </w:r>
          </w:p>
        </w:tc>
        <w:tc>
          <w:tcPr>
            <w:tcW w:w="5760" w:type="dxa"/>
          </w:tcPr>
          <w:p w14:paraId="697BDCFF" w14:textId="4BF94444" w:rsidR="00D63B52" w:rsidRPr="009E4BBD" w:rsidRDefault="00D63B52" w:rsidP="008B4D84">
            <w:pPr>
              <w:rPr>
                <w:lang w:eastAsia="ko-KR"/>
              </w:rPr>
            </w:pPr>
            <w:r w:rsidRPr="009E4BBD">
              <w:t>10.1 Types of information required for accurate diagnosis (</w:t>
            </w:r>
            <w:proofErr w:type="spellStart"/>
            <w:r w:rsidRPr="009E4BBD">
              <w:t>eg</w:t>
            </w:r>
            <w:proofErr w:type="spellEnd"/>
            <w:r w:rsidRPr="009E4BBD">
              <w:t>, speech sound recordings and videos of mouth movements)</w:t>
            </w:r>
          </w:p>
          <w:p w14:paraId="4FDA12B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0.2 Level of responsiveness to stimulation</w:t>
            </w:r>
          </w:p>
          <w:p w14:paraId="7C0D5F94" w14:textId="026506A0" w:rsidR="00D63B52" w:rsidRPr="009E4BBD" w:rsidRDefault="00D63B52" w:rsidP="008B4D84">
            <w:pPr>
              <w:rPr>
                <w:lang w:eastAsia="ko-KR"/>
              </w:rPr>
            </w:pPr>
            <w:r w:rsidRPr="009E4BBD">
              <w:t>10.3 Error patterns (</w:t>
            </w:r>
            <w:proofErr w:type="spellStart"/>
            <w:r w:rsidRPr="009E4BBD">
              <w:t>eg</w:t>
            </w:r>
            <w:proofErr w:type="spellEnd"/>
            <w:r w:rsidRPr="009E4BBD">
              <w:t>, developmental, non-developmental, or mixed)</w:t>
            </w:r>
          </w:p>
          <w:p w14:paraId="2818B431" w14:textId="77777777" w:rsidR="00D63B52" w:rsidRPr="009E4BBD" w:rsidRDefault="00D63B52" w:rsidP="008B4D84">
            <w:r w:rsidRPr="009E4BBD">
              <w:t>10.4 Child’s speech intelligibility</w:t>
            </w:r>
          </w:p>
        </w:tc>
      </w:tr>
      <w:tr w:rsidR="00D63B52" w:rsidRPr="009E4BBD" w14:paraId="0CDA712C" w14:textId="77777777" w:rsidTr="008B4D84">
        <w:tc>
          <w:tcPr>
            <w:tcW w:w="562" w:type="dxa"/>
          </w:tcPr>
          <w:p w14:paraId="72C020A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1</w:t>
            </w:r>
          </w:p>
        </w:tc>
        <w:tc>
          <w:tcPr>
            <w:tcW w:w="2694" w:type="dxa"/>
          </w:tcPr>
          <w:p w14:paraId="4FB0BCF2" w14:textId="56C278B3" w:rsidR="00D63B52" w:rsidRPr="009E4BBD" w:rsidRDefault="00D63B52" w:rsidP="008B4D84">
            <w:r w:rsidRPr="009E4BBD">
              <w:t xml:space="preserve">Initial goal setting (level-specific and </w:t>
            </w:r>
            <w:r w:rsidRPr="009E4BBD">
              <w:lastRenderedPageBreak/>
              <w:t>stage-specific therapy planning)</w:t>
            </w:r>
          </w:p>
        </w:tc>
        <w:tc>
          <w:tcPr>
            <w:tcW w:w="5760" w:type="dxa"/>
          </w:tcPr>
          <w:p w14:paraId="4A4D5E8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lastRenderedPageBreak/>
              <w:t>11.1 Objective assessment of the child’s articulation level (required for parents and SLPs)</w:t>
            </w:r>
          </w:p>
          <w:p w14:paraId="152FB63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lastRenderedPageBreak/>
              <w:t>11.2 Therapy planning that considers the individual characteristics of children</w:t>
            </w:r>
          </w:p>
          <w:p w14:paraId="626D06C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3 Insufficient diagnostic testing for co-occurring disabilities</w:t>
            </w:r>
          </w:p>
          <w:p w14:paraId="0BAB15F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4 Challenges in identifying the causes of articulation errors</w:t>
            </w:r>
          </w:p>
          <w:p w14:paraId="3D761AE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5 Lack of systematic curriculum for therapy</w:t>
            </w:r>
          </w:p>
          <w:p w14:paraId="76F364B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6 Targeted goal for the completion of therapy prior to school entry</w:t>
            </w:r>
          </w:p>
          <w:p w14:paraId="726B94E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7 Hierarchical articulation therapy planning (sentence-level practice including target sounds)</w:t>
            </w:r>
          </w:p>
          <w:p w14:paraId="243D16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8 Automated goal-setting tools (support systems for SLPs)</w:t>
            </w:r>
          </w:p>
          <w:p w14:paraId="56A2591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1.9 Greater emphasis on language delay over articulation errors</w:t>
            </w:r>
          </w:p>
          <w:p w14:paraId="2D400A5E" w14:textId="77777777" w:rsidR="00D63B52" w:rsidRPr="009E4BBD" w:rsidRDefault="00D63B52" w:rsidP="008B4D84">
            <w:r w:rsidRPr="009E4BBD">
              <w:t>11.10 Adjustment of therapy frequency and intensity (with a consideration of therapy duration and child’s attention span)</w:t>
            </w:r>
          </w:p>
        </w:tc>
      </w:tr>
      <w:tr w:rsidR="00D63B52" w:rsidRPr="009E4BBD" w14:paraId="3F45EA15" w14:textId="77777777" w:rsidTr="008B4D84">
        <w:tc>
          <w:tcPr>
            <w:tcW w:w="562" w:type="dxa"/>
          </w:tcPr>
          <w:p w14:paraId="3334613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12</w:t>
            </w:r>
          </w:p>
        </w:tc>
        <w:tc>
          <w:tcPr>
            <w:tcW w:w="2694" w:type="dxa"/>
          </w:tcPr>
          <w:p w14:paraId="7B82C968" w14:textId="7D9D5A4B" w:rsidR="00D63B52" w:rsidRPr="009E4BBD" w:rsidRDefault="00D63B52" w:rsidP="008B4D84">
            <w:r w:rsidRPr="009E4BBD">
              <w:t>Personalization of therapy</w:t>
            </w:r>
          </w:p>
        </w:tc>
        <w:tc>
          <w:tcPr>
            <w:tcW w:w="5760" w:type="dxa"/>
          </w:tcPr>
          <w:p w14:paraId="637584B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2.1 Diverse cases of errors that require individualized approaches</w:t>
            </w:r>
          </w:p>
          <w:p w14:paraId="2E71CDC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2.2 Adjustments in therapy based on child-specific traits</w:t>
            </w:r>
          </w:p>
          <w:p w14:paraId="5EF02EF2" w14:textId="77777777" w:rsidR="00D63B52" w:rsidRPr="009E4BBD" w:rsidRDefault="00D63B52" w:rsidP="008B4D84">
            <w:r w:rsidRPr="009E4BBD">
              <w:t>12.3 Time required for preparing customized materials for each child</w:t>
            </w:r>
          </w:p>
        </w:tc>
      </w:tr>
      <w:tr w:rsidR="00D63B52" w:rsidRPr="009E4BBD" w14:paraId="54CDD587" w14:textId="77777777" w:rsidTr="008B4D84">
        <w:tc>
          <w:tcPr>
            <w:tcW w:w="562" w:type="dxa"/>
          </w:tcPr>
          <w:p w14:paraId="7831FE3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3</w:t>
            </w:r>
          </w:p>
        </w:tc>
        <w:tc>
          <w:tcPr>
            <w:tcW w:w="2694" w:type="dxa"/>
          </w:tcPr>
          <w:p w14:paraId="30F38FD4" w14:textId="189DE556" w:rsidR="00D63B52" w:rsidRPr="009E4BBD" w:rsidRDefault="00D63B52" w:rsidP="008B4D84">
            <w:r w:rsidRPr="009E4BBD">
              <w:t>Instructional materials supporting therapy</w:t>
            </w:r>
          </w:p>
        </w:tc>
        <w:tc>
          <w:tcPr>
            <w:tcW w:w="5760" w:type="dxa"/>
          </w:tcPr>
          <w:p w14:paraId="0AE182D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1 Use of picture cards, story cards, tongue depressors, books, board games, and toys</w:t>
            </w:r>
          </w:p>
          <w:p w14:paraId="08666A1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2 Timely provision of cues and prompts during therapy</w:t>
            </w:r>
          </w:p>
          <w:p w14:paraId="5C0106B0" w14:textId="7C73D1E8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3 Support services for material creation (</w:t>
            </w:r>
            <w:proofErr w:type="spellStart"/>
            <w:r w:rsidRPr="009E4BBD">
              <w:t>eg</w:t>
            </w:r>
            <w:proofErr w:type="spellEnd"/>
            <w:r w:rsidRPr="009E4BBD">
              <w:t>, Do Speech)</w:t>
            </w:r>
          </w:p>
          <w:p w14:paraId="2E6A845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4 Provision of diverse speech sound models (by gender, age, and regional accents)</w:t>
            </w:r>
          </w:p>
          <w:p w14:paraId="47633DB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5 Modeling in various real-life contexts and locations</w:t>
            </w:r>
          </w:p>
          <w:p w14:paraId="45428B7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 xml:space="preserve">13.6 Use of </w:t>
            </w:r>
            <w:r w:rsidRPr="009E4BBD">
              <w:rPr>
                <w:i/>
                <w:iCs/>
              </w:rPr>
              <w:t>error notebooks</w:t>
            </w:r>
            <w:r w:rsidRPr="009E4BBD">
              <w:t xml:space="preserve"> for tracking misarticulation</w:t>
            </w:r>
          </w:p>
          <w:p w14:paraId="24ED17B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7 Use of mirrors, video recording, photo capturing, Snow app filters, Google voice search, and Galaxy Note in differentiating correct/incorrect articulation</w:t>
            </w:r>
          </w:p>
          <w:p w14:paraId="36B4A0C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3.8 Utilizing resources such as Google search and design tools (</w:t>
            </w:r>
            <w:proofErr w:type="spellStart"/>
            <w:r w:rsidRPr="009E4BBD">
              <w:t>eg</w:t>
            </w:r>
            <w:proofErr w:type="spellEnd"/>
            <w:r w:rsidRPr="009E4BBD">
              <w:t>, Mirae Canvas)</w:t>
            </w:r>
          </w:p>
          <w:p w14:paraId="4A87BF97" w14:textId="77777777" w:rsidR="00D63B52" w:rsidRPr="009E4BBD" w:rsidRDefault="00D63B52" w:rsidP="008B4D84">
            <w:r w:rsidRPr="009E4BBD">
              <w:t>13.9 Sharing of resources between therapists and parents</w:t>
            </w:r>
          </w:p>
        </w:tc>
      </w:tr>
      <w:tr w:rsidR="00D63B52" w:rsidRPr="009E4BBD" w14:paraId="0916E383" w14:textId="77777777" w:rsidTr="008B4D84">
        <w:tc>
          <w:tcPr>
            <w:tcW w:w="562" w:type="dxa"/>
          </w:tcPr>
          <w:p w14:paraId="7785756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14</w:t>
            </w:r>
          </w:p>
        </w:tc>
        <w:tc>
          <w:tcPr>
            <w:tcW w:w="2694" w:type="dxa"/>
          </w:tcPr>
          <w:p w14:paraId="55F6F18C" w14:textId="02489DEE" w:rsidR="00D63B52" w:rsidRPr="009E4BBD" w:rsidRDefault="00D63B52" w:rsidP="008B4D84">
            <w:pPr>
              <w:rPr>
                <w:lang w:eastAsia="ko-KR"/>
              </w:rPr>
            </w:pPr>
            <w:r w:rsidRPr="009E4BBD">
              <w:t>Utilization of online services</w:t>
            </w:r>
          </w:p>
        </w:tc>
        <w:tc>
          <w:tcPr>
            <w:tcW w:w="5760" w:type="dxa"/>
          </w:tcPr>
          <w:p w14:paraId="7D9D79F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4.1 Appropriateness of digital learning content</w:t>
            </w:r>
          </w:p>
          <w:p w14:paraId="1D5D37C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4.2 Need for control over device use (</w:t>
            </w:r>
            <w:proofErr w:type="spellStart"/>
            <w:r w:rsidRPr="009E4BBD">
              <w:t>eg</w:t>
            </w:r>
            <w:proofErr w:type="spellEnd"/>
            <w:r w:rsidRPr="009E4BBD">
              <w:t>, operations, screen time, and content type)</w:t>
            </w:r>
          </w:p>
          <w:p w14:paraId="1C326E25" w14:textId="77777777" w:rsidR="00D63B52" w:rsidRPr="009E4BBD" w:rsidRDefault="00D63B52" w:rsidP="008B4D84">
            <w:r w:rsidRPr="009E4BBD">
              <w:t>14.3 Automation of time management</w:t>
            </w:r>
          </w:p>
          <w:p w14:paraId="181D7E2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4.4 Automation of assignment delivery</w:t>
            </w:r>
          </w:p>
          <w:p w14:paraId="3E7E29D0" w14:textId="77777777" w:rsidR="00D63B52" w:rsidRPr="009E4BBD" w:rsidRDefault="00D63B52" w:rsidP="008B4D84">
            <w:r w:rsidRPr="009E4BBD">
              <w:t>14.5 Reduction of variability in SLP experiences through standardized digital support</w:t>
            </w:r>
          </w:p>
        </w:tc>
      </w:tr>
      <w:tr w:rsidR="00D63B52" w:rsidRPr="009E4BBD" w14:paraId="64050BED" w14:textId="77777777" w:rsidTr="008B4D84">
        <w:tc>
          <w:tcPr>
            <w:tcW w:w="562" w:type="dxa"/>
          </w:tcPr>
          <w:p w14:paraId="4E22CEF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5</w:t>
            </w:r>
          </w:p>
        </w:tc>
        <w:tc>
          <w:tcPr>
            <w:tcW w:w="2694" w:type="dxa"/>
          </w:tcPr>
          <w:p w14:paraId="286B94CE" w14:textId="36DF75A0" w:rsidR="00D63B52" w:rsidRPr="009E4BBD" w:rsidRDefault="00D63B52" w:rsidP="008B4D84">
            <w:r w:rsidRPr="009E4BBD">
              <w:t>Acceptance of digital services</w:t>
            </w:r>
          </w:p>
        </w:tc>
        <w:tc>
          <w:tcPr>
            <w:tcW w:w="5760" w:type="dxa"/>
          </w:tcPr>
          <w:p w14:paraId="423874F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5.1 Low acceptance among SLPs</w:t>
            </w:r>
          </w:p>
          <w:p w14:paraId="0AEBB7D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5.2 High acceptance among SLPs</w:t>
            </w:r>
          </w:p>
          <w:p w14:paraId="0FF88EF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5.3 Low acceptance among parents</w:t>
            </w:r>
          </w:p>
          <w:p w14:paraId="4D918E18" w14:textId="77777777" w:rsidR="00D63B52" w:rsidRPr="009E4BBD" w:rsidRDefault="00D63B52" w:rsidP="008B4D84">
            <w:r w:rsidRPr="009E4BBD">
              <w:t>15.4 High acceptance among parents</w:t>
            </w:r>
          </w:p>
        </w:tc>
      </w:tr>
      <w:tr w:rsidR="00D63B52" w:rsidRPr="009E4BBD" w14:paraId="1035D52A" w14:textId="77777777" w:rsidTr="008B4D84">
        <w:tc>
          <w:tcPr>
            <w:tcW w:w="562" w:type="dxa"/>
          </w:tcPr>
          <w:p w14:paraId="30A781C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6</w:t>
            </w:r>
          </w:p>
        </w:tc>
        <w:tc>
          <w:tcPr>
            <w:tcW w:w="2694" w:type="dxa"/>
          </w:tcPr>
          <w:p w14:paraId="252B753C" w14:textId="4534B8E2" w:rsidR="00D63B52" w:rsidRPr="009E4BBD" w:rsidRDefault="00D63B52" w:rsidP="008B4D84">
            <w:r w:rsidRPr="009E4BBD">
              <w:t>Building rapport and empathy</w:t>
            </w:r>
          </w:p>
        </w:tc>
        <w:tc>
          <w:tcPr>
            <w:tcW w:w="5760" w:type="dxa"/>
          </w:tcPr>
          <w:p w14:paraId="0F3D3785" w14:textId="42E80223" w:rsidR="00D63B52" w:rsidRPr="009E4BBD" w:rsidRDefault="00D63B52" w:rsidP="008B4D84">
            <w:pPr>
              <w:rPr>
                <w:lang w:eastAsia="ko-KR"/>
              </w:rPr>
            </w:pPr>
            <w:r w:rsidRPr="009E4BBD">
              <w:t xml:space="preserve">16.1 Rapport </w:t>
            </w:r>
            <w:r w:rsidR="008D0218" w:rsidRPr="009E4BBD">
              <w:t xml:space="preserve">between </w:t>
            </w:r>
            <w:r w:rsidRPr="009E4BBD">
              <w:t>SLPs and children, between SLPs and parents, and between parents and children</w:t>
            </w:r>
          </w:p>
          <w:p w14:paraId="3A87B00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6.2 Triggers for establishing mutual rapport</w:t>
            </w:r>
          </w:p>
          <w:p w14:paraId="0279A82F" w14:textId="77777777" w:rsidR="00D63B52" w:rsidRPr="009E4BBD" w:rsidRDefault="00D63B52" w:rsidP="008B4D84">
            <w:r w:rsidRPr="009E4BBD">
              <w:t>16.3 Factors that influence rapport development</w:t>
            </w:r>
          </w:p>
        </w:tc>
      </w:tr>
      <w:tr w:rsidR="00D63B52" w:rsidRPr="009E4BBD" w14:paraId="008079A9" w14:textId="77777777" w:rsidTr="008B4D84">
        <w:tc>
          <w:tcPr>
            <w:tcW w:w="562" w:type="dxa"/>
          </w:tcPr>
          <w:p w14:paraId="7C3F67A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7</w:t>
            </w:r>
          </w:p>
        </w:tc>
        <w:tc>
          <w:tcPr>
            <w:tcW w:w="2694" w:type="dxa"/>
          </w:tcPr>
          <w:p w14:paraId="27794A44" w14:textId="12A59E54" w:rsidR="00D63B52" w:rsidRPr="009E4BBD" w:rsidRDefault="00D63B52" w:rsidP="008B4D84">
            <w:r w:rsidRPr="009E4BBD">
              <w:t>Parental counseling</w:t>
            </w:r>
          </w:p>
        </w:tc>
        <w:tc>
          <w:tcPr>
            <w:tcW w:w="5760" w:type="dxa"/>
          </w:tcPr>
          <w:p w14:paraId="7322D44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1 Difficulty in understanding professional terminologies</w:t>
            </w:r>
          </w:p>
          <w:p w14:paraId="1A360C1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2 Lack of sufficient information for parents (</w:t>
            </w:r>
            <w:proofErr w:type="spellStart"/>
            <w:r w:rsidRPr="009E4BBD">
              <w:t>eg</w:t>
            </w:r>
            <w:proofErr w:type="spellEnd"/>
            <w:r w:rsidRPr="009E4BBD">
              <w:t>, evaluation results, progress updates, and session contents)</w:t>
            </w:r>
          </w:p>
          <w:p w14:paraId="2679E09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3 Materials that enable parents to intuitively comprehend the child’s condition</w:t>
            </w:r>
          </w:p>
          <w:p w14:paraId="2CA9B05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4 Communication of session contents to parents</w:t>
            </w:r>
          </w:p>
          <w:p w14:paraId="04DF996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5 Detailed explanations of the articulation status of the child</w:t>
            </w:r>
          </w:p>
          <w:p w14:paraId="110CF86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6 Consideration of the child’s emotional state during joint counseling sessions</w:t>
            </w:r>
          </w:p>
          <w:p w14:paraId="39A28E8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7.7 Insufficient counseling time</w:t>
            </w:r>
          </w:p>
          <w:p w14:paraId="2C422489" w14:textId="77777777" w:rsidR="00D63B52" w:rsidRPr="009E4BBD" w:rsidRDefault="00D63B52" w:rsidP="008B4D84">
            <w:r w:rsidRPr="009E4BBD">
              <w:t>17.8 Lack of task feedback due to the busy schedules of SLPs</w:t>
            </w:r>
          </w:p>
        </w:tc>
      </w:tr>
      <w:tr w:rsidR="00D63B52" w:rsidRPr="009E4BBD" w14:paraId="1E342882" w14:textId="77777777" w:rsidTr="008B4D84">
        <w:tc>
          <w:tcPr>
            <w:tcW w:w="562" w:type="dxa"/>
          </w:tcPr>
          <w:p w14:paraId="5BC7EC5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8</w:t>
            </w:r>
          </w:p>
        </w:tc>
        <w:tc>
          <w:tcPr>
            <w:tcW w:w="2694" w:type="dxa"/>
          </w:tcPr>
          <w:p w14:paraId="1FC36675" w14:textId="76B7C964" w:rsidR="00D63B52" w:rsidRPr="009E4BBD" w:rsidRDefault="00D63B52" w:rsidP="008B4D84">
            <w:r w:rsidRPr="009E4BBD">
              <w:t>Goal agreement</w:t>
            </w:r>
          </w:p>
        </w:tc>
        <w:tc>
          <w:tcPr>
            <w:tcW w:w="5760" w:type="dxa"/>
          </w:tcPr>
          <w:p w14:paraId="263E5E1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8.1 Goal setting among SLPs, parents, and children</w:t>
            </w:r>
          </w:p>
          <w:p w14:paraId="41AB513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8.2 Agreement on sessional, short-term, long-term, and final discharge goals</w:t>
            </w:r>
          </w:p>
          <w:p w14:paraId="6456CCA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8.3 Disagreement on the timing of therapy discharge</w:t>
            </w:r>
          </w:p>
          <w:p w14:paraId="70F5BBD7" w14:textId="77777777" w:rsidR="00D63B52" w:rsidRPr="009E4BBD" w:rsidRDefault="00D63B52" w:rsidP="008B4D84">
            <w:r w:rsidRPr="009E4BBD">
              <w:t>18.4 Final agreement on therapy objectives (successful social communication)</w:t>
            </w:r>
          </w:p>
        </w:tc>
      </w:tr>
      <w:tr w:rsidR="00D63B52" w:rsidRPr="009E4BBD" w14:paraId="66E856F5" w14:textId="77777777" w:rsidTr="008B4D84">
        <w:tc>
          <w:tcPr>
            <w:tcW w:w="562" w:type="dxa"/>
          </w:tcPr>
          <w:p w14:paraId="5202D16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19</w:t>
            </w:r>
          </w:p>
        </w:tc>
        <w:tc>
          <w:tcPr>
            <w:tcW w:w="2694" w:type="dxa"/>
          </w:tcPr>
          <w:p w14:paraId="51273B06" w14:textId="03B5E91C" w:rsidR="00D63B52" w:rsidRPr="009E4BBD" w:rsidRDefault="00D63B52" w:rsidP="008B4D84">
            <w:r w:rsidRPr="009E4BBD">
              <w:t>Parental education</w:t>
            </w:r>
          </w:p>
        </w:tc>
        <w:tc>
          <w:tcPr>
            <w:tcW w:w="5760" w:type="dxa"/>
          </w:tcPr>
          <w:p w14:paraId="6910254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9.1 Teaching parents the methods for articulation guidance</w:t>
            </w:r>
          </w:p>
          <w:p w14:paraId="2B72F54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9.2 Coaching parents on providing feedback according to various situations</w:t>
            </w:r>
          </w:p>
          <w:p w14:paraId="7439630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19.3 Explaining articulation points and methods, including modeling techniques</w:t>
            </w:r>
          </w:p>
          <w:p w14:paraId="58985456" w14:textId="77777777" w:rsidR="00D63B52" w:rsidRPr="009E4BBD" w:rsidRDefault="00D63B52" w:rsidP="008B4D84">
            <w:r w:rsidRPr="009E4BBD">
              <w:lastRenderedPageBreak/>
              <w:t>19.4 Techniques for providing corrective feedback on misarticulation</w:t>
            </w:r>
          </w:p>
        </w:tc>
      </w:tr>
      <w:tr w:rsidR="00D63B52" w:rsidRPr="009E4BBD" w14:paraId="33717E3C" w14:textId="77777777" w:rsidTr="008B4D84">
        <w:tc>
          <w:tcPr>
            <w:tcW w:w="562" w:type="dxa"/>
          </w:tcPr>
          <w:p w14:paraId="7A5CEE8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20</w:t>
            </w:r>
          </w:p>
        </w:tc>
        <w:tc>
          <w:tcPr>
            <w:tcW w:w="2694" w:type="dxa"/>
          </w:tcPr>
          <w:p w14:paraId="5A37EF6F" w14:textId="7DAD302B" w:rsidR="00D63B52" w:rsidRPr="009E4BBD" w:rsidRDefault="00D63B52" w:rsidP="008B4D84">
            <w:r w:rsidRPr="009E4BBD">
              <w:t>Therapy content and task instruction</w:t>
            </w:r>
          </w:p>
        </w:tc>
        <w:tc>
          <w:tcPr>
            <w:tcW w:w="5760" w:type="dxa"/>
          </w:tcPr>
          <w:p w14:paraId="2EE9644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1 Discrimination training, imitation elicitation, breath/phonation control guidance</w:t>
            </w:r>
          </w:p>
          <w:p w14:paraId="4AB96B7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2 Providing auditory, visual, and articulatory prompts</w:t>
            </w:r>
          </w:p>
          <w:p w14:paraId="465C5C0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3 Corrective feedback on articulation errors (accurate/inaccurate articulations and responses)</w:t>
            </w:r>
          </w:p>
          <w:p w14:paraId="6042F09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4 Provision of customized homework assignments</w:t>
            </w:r>
          </w:p>
          <w:p w14:paraId="0315140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5 Instruction on slower speech rate control</w:t>
            </w:r>
          </w:p>
          <w:p w14:paraId="5AAECA8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6 Implementation of oral–motor exercises</w:t>
            </w:r>
          </w:p>
          <w:p w14:paraId="7E9B8EE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7 Encouragement of self-monitoring of speech sounds</w:t>
            </w:r>
          </w:p>
          <w:p w14:paraId="30C6352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8 Strengthening memory through repetitive practice</w:t>
            </w:r>
          </w:p>
          <w:p w14:paraId="3EF2993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9 Management of problem behaviors and practice of emotional regulation</w:t>
            </w:r>
          </w:p>
          <w:p w14:paraId="7BEC068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10 Provision of accurate speech models</w:t>
            </w:r>
          </w:p>
          <w:p w14:paraId="28C444F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11 Monitoring learned articulation errors</w:t>
            </w:r>
          </w:p>
          <w:p w14:paraId="0C956C7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0.12 Discovery of additional misarticulation through continuous observation</w:t>
            </w:r>
          </w:p>
          <w:p w14:paraId="5B6E59A2" w14:textId="77777777" w:rsidR="00D63B52" w:rsidRPr="009E4BBD" w:rsidRDefault="00D63B52" w:rsidP="008B4D84">
            <w:r w:rsidRPr="009E4BBD">
              <w:t>20.13 Identification of causes and habits that contribute to articulation problems</w:t>
            </w:r>
          </w:p>
        </w:tc>
      </w:tr>
      <w:tr w:rsidR="00D63B52" w:rsidRPr="009E4BBD" w14:paraId="61B9E823" w14:textId="77777777" w:rsidTr="008B4D84">
        <w:tc>
          <w:tcPr>
            <w:tcW w:w="562" w:type="dxa"/>
          </w:tcPr>
          <w:p w14:paraId="24048A3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1</w:t>
            </w:r>
          </w:p>
        </w:tc>
        <w:tc>
          <w:tcPr>
            <w:tcW w:w="2694" w:type="dxa"/>
          </w:tcPr>
          <w:p w14:paraId="5D37C961" w14:textId="781DCB0B" w:rsidR="00D63B52" w:rsidRPr="009E4BBD" w:rsidRDefault="00D63B52" w:rsidP="008B4D84">
            <w:r w:rsidRPr="009E4BBD">
              <w:t>Factors influencing concentration</w:t>
            </w:r>
          </w:p>
        </w:tc>
        <w:tc>
          <w:tcPr>
            <w:tcW w:w="5760" w:type="dxa"/>
          </w:tcPr>
          <w:p w14:paraId="4035872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1.1 Learning environment/tools (therapy room versus home, device use, and presence of SLP)</w:t>
            </w:r>
          </w:p>
          <w:p w14:paraId="608F834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1.2 Intrinsic motivation (</w:t>
            </w:r>
            <w:proofErr w:type="spellStart"/>
            <w:r w:rsidRPr="009E4BBD">
              <w:t>eg</w:t>
            </w:r>
            <w:proofErr w:type="spellEnd"/>
            <w:r w:rsidRPr="009E4BBD">
              <w:t>, motivation to finish quickly and play)</w:t>
            </w:r>
          </w:p>
          <w:p w14:paraId="7CABB133" w14:textId="77777777" w:rsidR="00D63B52" w:rsidRPr="009E4BBD" w:rsidRDefault="00D63B52" w:rsidP="008B4D84">
            <w:r w:rsidRPr="009E4BBD">
              <w:t>21.3 Differences in attention span according to age</w:t>
            </w:r>
          </w:p>
        </w:tc>
      </w:tr>
      <w:tr w:rsidR="00D63B52" w:rsidRPr="009E4BBD" w14:paraId="26BCE1B6" w14:textId="77777777" w:rsidTr="008B4D84">
        <w:tc>
          <w:tcPr>
            <w:tcW w:w="562" w:type="dxa"/>
          </w:tcPr>
          <w:p w14:paraId="340B753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2</w:t>
            </w:r>
          </w:p>
        </w:tc>
        <w:tc>
          <w:tcPr>
            <w:tcW w:w="2694" w:type="dxa"/>
          </w:tcPr>
          <w:p w14:paraId="369D5591" w14:textId="2A0354B7" w:rsidR="00D63B52" w:rsidRPr="009E4BBD" w:rsidRDefault="00D63B52" w:rsidP="008B4D84">
            <w:r w:rsidRPr="009E4BBD">
              <w:rPr>
                <w:lang w:eastAsia="ko-KR"/>
              </w:rPr>
              <w:t>E</w:t>
            </w:r>
            <w:r w:rsidRPr="009E4BBD">
              <w:t>nhancing concentration through interest induction</w:t>
            </w:r>
          </w:p>
        </w:tc>
        <w:tc>
          <w:tcPr>
            <w:tcW w:w="5760" w:type="dxa"/>
          </w:tcPr>
          <w:p w14:paraId="4CE85C3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2.1 Gamification, AI interaction, tablet use, battles, activities, play, sticker rewards, stamps</w:t>
            </w:r>
          </w:p>
          <w:p w14:paraId="09258657" w14:textId="58323BC7" w:rsidR="00D63B52" w:rsidRPr="009E4BBD" w:rsidRDefault="00D63B52" w:rsidP="008B4D84">
            <w:pPr>
              <w:rPr>
                <w:lang w:eastAsia="ko-KR"/>
              </w:rPr>
            </w:pPr>
            <w:r w:rsidRPr="009E4BBD">
              <w:t xml:space="preserve">22.2 Utilizing </w:t>
            </w:r>
            <w:r w:rsidR="008D0218" w:rsidRPr="009E4BBD">
              <w:t xml:space="preserve">children’s </w:t>
            </w:r>
            <w:r w:rsidRPr="009E4BBD">
              <w:t>preferred toys/games (</w:t>
            </w:r>
            <w:proofErr w:type="spellStart"/>
            <w:r w:rsidRPr="009E4BBD">
              <w:t>eg</w:t>
            </w:r>
            <w:proofErr w:type="spellEnd"/>
            <w:r w:rsidRPr="009E4BBD">
              <w:t xml:space="preserve">, Pokémon and </w:t>
            </w:r>
            <w:proofErr w:type="spellStart"/>
            <w:r w:rsidRPr="009E4BBD">
              <w:t>TiniPing</w:t>
            </w:r>
            <w:proofErr w:type="spellEnd"/>
            <w:r w:rsidRPr="009E4BBD">
              <w:t>)</w:t>
            </w:r>
          </w:p>
          <w:p w14:paraId="7F9F767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2.3 Provision of optimal challenge level (stimulation of a sense of achievement and competitiveness)</w:t>
            </w:r>
          </w:p>
          <w:p w14:paraId="2390C2A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2.4 Gradual increases in task difficulty</w:t>
            </w:r>
          </w:p>
          <w:p w14:paraId="038800E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2.5 Incorporation of elements of fun</w:t>
            </w:r>
          </w:p>
          <w:p w14:paraId="13971993" w14:textId="77777777" w:rsidR="00D63B52" w:rsidRPr="009E4BBD" w:rsidRDefault="00D63B52" w:rsidP="008B4D84">
            <w:r w:rsidRPr="009E4BBD">
              <w:t>22.6 Achievement of repetitive practice through natural participation</w:t>
            </w:r>
          </w:p>
        </w:tc>
      </w:tr>
      <w:tr w:rsidR="00D63B52" w:rsidRPr="009E4BBD" w14:paraId="1DD1D80A" w14:textId="77777777" w:rsidTr="008B4D84">
        <w:tc>
          <w:tcPr>
            <w:tcW w:w="562" w:type="dxa"/>
          </w:tcPr>
          <w:p w14:paraId="372BDDA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3</w:t>
            </w:r>
          </w:p>
        </w:tc>
        <w:tc>
          <w:tcPr>
            <w:tcW w:w="2694" w:type="dxa"/>
          </w:tcPr>
          <w:p w14:paraId="28E25383" w14:textId="0FC288D8" w:rsidR="00D63B52" w:rsidRPr="009E4BBD" w:rsidRDefault="00D63B52" w:rsidP="008B4D84">
            <w:r w:rsidRPr="009E4BBD">
              <w:t>Factors leading to decreased concentration</w:t>
            </w:r>
          </w:p>
        </w:tc>
        <w:tc>
          <w:tcPr>
            <w:tcW w:w="5760" w:type="dxa"/>
          </w:tcPr>
          <w:p w14:paraId="0DAAA342" w14:textId="76864671" w:rsidR="00D63B52" w:rsidRPr="009E4BBD" w:rsidRDefault="00D63B52" w:rsidP="008B4D84">
            <w:pPr>
              <w:rPr>
                <w:lang w:eastAsia="ko-KR"/>
              </w:rPr>
            </w:pPr>
            <w:r w:rsidRPr="009E4BBD">
              <w:t xml:space="preserve">23.1 Simple, repetitive activities </w:t>
            </w:r>
            <w:r w:rsidR="008D0218" w:rsidRPr="009E4BBD">
              <w:t xml:space="preserve">that </w:t>
            </w:r>
            <w:r w:rsidRPr="009E4BBD">
              <w:t>lead to boredom</w:t>
            </w:r>
          </w:p>
          <w:p w14:paraId="6645C635" w14:textId="77777777" w:rsidR="00D63B52" w:rsidRPr="009E4BBD" w:rsidRDefault="00D63B52" w:rsidP="008B4D84">
            <w:r w:rsidRPr="009E4BBD">
              <w:t>23.2 Diminished reinforcement effects due to habituation to rewards</w:t>
            </w:r>
          </w:p>
        </w:tc>
      </w:tr>
      <w:tr w:rsidR="00D63B52" w:rsidRPr="009E4BBD" w14:paraId="55A39B74" w14:textId="77777777" w:rsidTr="008B4D84">
        <w:tc>
          <w:tcPr>
            <w:tcW w:w="562" w:type="dxa"/>
          </w:tcPr>
          <w:p w14:paraId="1659C9F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24</w:t>
            </w:r>
          </w:p>
        </w:tc>
        <w:tc>
          <w:tcPr>
            <w:tcW w:w="2694" w:type="dxa"/>
          </w:tcPr>
          <w:p w14:paraId="0DA66D91" w14:textId="35088AE1" w:rsidR="00D63B52" w:rsidRPr="009E4BBD" w:rsidRDefault="00D63B52" w:rsidP="008B4D84">
            <w:r w:rsidRPr="009E4BBD">
              <w:t>Building trust</w:t>
            </w:r>
          </w:p>
        </w:tc>
        <w:tc>
          <w:tcPr>
            <w:tcW w:w="5760" w:type="dxa"/>
          </w:tcPr>
          <w:p w14:paraId="44C5FCD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4.1 Trust relationships between SLPs and children, between SLPs and parents, and between parents and children</w:t>
            </w:r>
          </w:p>
          <w:p w14:paraId="7A8086A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4.2 Triggers for developing mutual trust</w:t>
            </w:r>
          </w:p>
          <w:p w14:paraId="2FBBE096" w14:textId="77777777" w:rsidR="00D63B52" w:rsidRPr="009E4BBD" w:rsidRDefault="00D63B52" w:rsidP="008B4D84">
            <w:r w:rsidRPr="009E4BBD">
              <w:t>24.3 Factors that influence trust (</w:t>
            </w:r>
            <w:proofErr w:type="spellStart"/>
            <w:r w:rsidRPr="009E4BBD">
              <w:t>eg</w:t>
            </w:r>
            <w:proofErr w:type="spellEnd"/>
            <w:r w:rsidRPr="009E4BBD">
              <w:t>, professionalism and perceived expertise)</w:t>
            </w:r>
          </w:p>
        </w:tc>
      </w:tr>
      <w:tr w:rsidR="00D63B52" w:rsidRPr="009E4BBD" w14:paraId="6C5FD5A8" w14:textId="77777777" w:rsidTr="008B4D84">
        <w:tc>
          <w:tcPr>
            <w:tcW w:w="562" w:type="dxa"/>
          </w:tcPr>
          <w:p w14:paraId="008F9D7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5</w:t>
            </w:r>
          </w:p>
        </w:tc>
        <w:tc>
          <w:tcPr>
            <w:tcW w:w="2694" w:type="dxa"/>
          </w:tcPr>
          <w:p w14:paraId="209990EA" w14:textId="4B3B712C" w:rsidR="00D63B52" w:rsidRPr="009E4BBD" w:rsidRDefault="00D63B52" w:rsidP="008B4D84">
            <w:r w:rsidRPr="009E4BBD">
              <w:t>Parental perceptions of SLP professionalism</w:t>
            </w:r>
          </w:p>
        </w:tc>
        <w:tc>
          <w:tcPr>
            <w:tcW w:w="5760" w:type="dxa"/>
          </w:tcPr>
          <w:p w14:paraId="3E5925F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1 Analytical skills (identifying causes of speech issues)</w:t>
            </w:r>
          </w:p>
          <w:p w14:paraId="7D11781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2 Instructional leadership (child-centered approach and consideration of child's emotional state)</w:t>
            </w:r>
          </w:p>
          <w:p w14:paraId="2238CAF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3 Application of theoretical knowledge to practice</w:t>
            </w:r>
          </w:p>
          <w:p w14:paraId="77CE6F9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4 Diversity of therapy programs customized to the individual traits of children</w:t>
            </w:r>
          </w:p>
          <w:p w14:paraId="459AFCB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5 Ability to adjust task difficulty appropriately</w:t>
            </w:r>
          </w:p>
          <w:p w14:paraId="65DE002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6 Flexible responsiveness to child needs</w:t>
            </w:r>
          </w:p>
          <w:p w14:paraId="10B9965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7 Patience until the child is ready to engage</w:t>
            </w:r>
          </w:p>
          <w:p w14:paraId="3AC85E5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8 Deliberately planned individualized therapy</w:t>
            </w:r>
          </w:p>
          <w:p w14:paraId="33D8234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5.9 Academic background, certification level, and clinical experience</w:t>
            </w:r>
          </w:p>
          <w:p w14:paraId="05CEDF79" w14:textId="77777777" w:rsidR="00D63B52" w:rsidRPr="009E4BBD" w:rsidRDefault="00D63B52" w:rsidP="008B4D84">
            <w:r w:rsidRPr="009E4BBD">
              <w:t>25.10 Age and personal parenting experience</w:t>
            </w:r>
          </w:p>
        </w:tc>
      </w:tr>
      <w:tr w:rsidR="00D63B52" w:rsidRPr="009E4BBD" w14:paraId="43584C9C" w14:textId="77777777" w:rsidTr="008B4D84">
        <w:tc>
          <w:tcPr>
            <w:tcW w:w="562" w:type="dxa"/>
          </w:tcPr>
          <w:p w14:paraId="339490C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6</w:t>
            </w:r>
          </w:p>
        </w:tc>
        <w:tc>
          <w:tcPr>
            <w:tcW w:w="2694" w:type="dxa"/>
          </w:tcPr>
          <w:p w14:paraId="65832125" w14:textId="168E5CAA" w:rsidR="00D63B52" w:rsidRPr="009E4BBD" w:rsidRDefault="00D63B52" w:rsidP="008B4D84">
            <w:r w:rsidRPr="009E4BBD">
              <w:t>SLP responsibility and burden</w:t>
            </w:r>
          </w:p>
        </w:tc>
        <w:tc>
          <w:tcPr>
            <w:tcW w:w="5760" w:type="dxa"/>
          </w:tcPr>
          <w:p w14:paraId="729B762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6.1 Inadequate delivery of prepared therapy sessions</w:t>
            </w:r>
          </w:p>
          <w:p w14:paraId="510FF38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6.2 Difficulty in maintaining initial enthusiasm and emotional regulation</w:t>
            </w:r>
          </w:p>
          <w:p w14:paraId="6BFF7C81" w14:textId="77777777" w:rsidR="00D63B52" w:rsidRPr="009E4BBD" w:rsidRDefault="00D63B52" w:rsidP="008B4D84">
            <w:r w:rsidRPr="009E4BBD">
              <w:t>26.3 Anxiety regarding the timing of therapy discharge</w:t>
            </w:r>
          </w:p>
        </w:tc>
      </w:tr>
      <w:tr w:rsidR="00D63B52" w:rsidRPr="009E4BBD" w14:paraId="3EB78FC9" w14:textId="77777777" w:rsidTr="008B4D84">
        <w:tc>
          <w:tcPr>
            <w:tcW w:w="562" w:type="dxa"/>
          </w:tcPr>
          <w:p w14:paraId="2D7FDE4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7</w:t>
            </w:r>
          </w:p>
        </w:tc>
        <w:tc>
          <w:tcPr>
            <w:tcW w:w="2694" w:type="dxa"/>
          </w:tcPr>
          <w:p w14:paraId="1D8023D0" w14:textId="6E85A2E6" w:rsidR="00D63B52" w:rsidRPr="009E4BBD" w:rsidRDefault="00D63B52" w:rsidP="008B4D84">
            <w:r w:rsidRPr="009E4BBD">
              <w:t>Expertise in articulation therapy</w:t>
            </w:r>
          </w:p>
        </w:tc>
        <w:tc>
          <w:tcPr>
            <w:tcW w:w="5760" w:type="dxa"/>
          </w:tcPr>
          <w:p w14:paraId="57EAB55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7.1 Comprehension and acquisition of articulation knowledge (place and manner of articulation)</w:t>
            </w:r>
          </w:p>
          <w:p w14:paraId="623C593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7.2 Analysis and interpretation of evaluation results</w:t>
            </w:r>
          </w:p>
          <w:p w14:paraId="4038A30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7.3 Securing auditory sensitivity for accurate feedback</w:t>
            </w:r>
          </w:p>
          <w:p w14:paraId="57D2EE8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7.4 Development of customized content for individual needs</w:t>
            </w:r>
          </w:p>
          <w:p w14:paraId="52167B1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7.5 Communication and experience-sharing through small professional networks</w:t>
            </w:r>
          </w:p>
          <w:p w14:paraId="437D7328" w14:textId="77777777" w:rsidR="00D63B52" w:rsidRPr="009E4BBD" w:rsidRDefault="00D63B52" w:rsidP="008B4D84">
            <w:r w:rsidRPr="009E4BBD">
              <w:t>27.6 Collaborative growth through open communities</w:t>
            </w:r>
          </w:p>
        </w:tc>
      </w:tr>
      <w:tr w:rsidR="00D63B52" w:rsidRPr="009E4BBD" w14:paraId="64DFE76A" w14:textId="77777777" w:rsidTr="008B4D84">
        <w:tc>
          <w:tcPr>
            <w:tcW w:w="562" w:type="dxa"/>
          </w:tcPr>
          <w:p w14:paraId="2313EC1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8</w:t>
            </w:r>
          </w:p>
        </w:tc>
        <w:tc>
          <w:tcPr>
            <w:tcW w:w="2694" w:type="dxa"/>
          </w:tcPr>
          <w:p w14:paraId="4E54C835" w14:textId="17C733CA" w:rsidR="00D63B52" w:rsidRPr="009E4BBD" w:rsidRDefault="00D63B52" w:rsidP="008B4D84">
            <w:r w:rsidRPr="009E4BBD">
              <w:t>Parental motivation</w:t>
            </w:r>
          </w:p>
        </w:tc>
        <w:tc>
          <w:tcPr>
            <w:tcW w:w="5760" w:type="dxa"/>
          </w:tcPr>
          <w:p w14:paraId="2591664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8.1 Sense of pride experienced by parents</w:t>
            </w:r>
          </w:p>
          <w:p w14:paraId="560DA781" w14:textId="77777777" w:rsidR="00D63B52" w:rsidRPr="009E4BBD" w:rsidRDefault="00D63B52" w:rsidP="008B4D84">
            <w:r w:rsidRPr="009E4BBD">
              <w:t>28.2 Sense of accomplishment experienced by parents</w:t>
            </w:r>
          </w:p>
        </w:tc>
      </w:tr>
      <w:tr w:rsidR="00D63B52" w:rsidRPr="009E4BBD" w14:paraId="11EA84AD" w14:textId="77777777" w:rsidTr="008B4D84">
        <w:tc>
          <w:tcPr>
            <w:tcW w:w="562" w:type="dxa"/>
          </w:tcPr>
          <w:p w14:paraId="7CBDA86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29</w:t>
            </w:r>
          </w:p>
        </w:tc>
        <w:tc>
          <w:tcPr>
            <w:tcW w:w="2694" w:type="dxa"/>
          </w:tcPr>
          <w:p w14:paraId="12F21132" w14:textId="501A84F4" w:rsidR="00D63B52" w:rsidRPr="009E4BBD" w:rsidRDefault="00D63B52" w:rsidP="008B4D84">
            <w:r w:rsidRPr="009E4BBD">
              <w:t>SLP motivation</w:t>
            </w:r>
          </w:p>
        </w:tc>
        <w:tc>
          <w:tcPr>
            <w:tcW w:w="5760" w:type="dxa"/>
          </w:tcPr>
          <w:p w14:paraId="6B8A713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29.1 Sense of pride experienced by SLPs</w:t>
            </w:r>
          </w:p>
          <w:p w14:paraId="39266B2E" w14:textId="77777777" w:rsidR="00D63B52" w:rsidRPr="009E4BBD" w:rsidRDefault="00D63B52" w:rsidP="008B4D84">
            <w:r w:rsidRPr="009E4BBD">
              <w:t>29.2 Sense of accomplishment experienced by SLPs</w:t>
            </w:r>
          </w:p>
        </w:tc>
      </w:tr>
      <w:tr w:rsidR="00D63B52" w:rsidRPr="009E4BBD" w14:paraId="090F8CD8" w14:textId="77777777" w:rsidTr="008B4D84">
        <w:tc>
          <w:tcPr>
            <w:tcW w:w="562" w:type="dxa"/>
          </w:tcPr>
          <w:p w14:paraId="6CF0A6D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30</w:t>
            </w:r>
          </w:p>
        </w:tc>
        <w:tc>
          <w:tcPr>
            <w:tcW w:w="2694" w:type="dxa"/>
          </w:tcPr>
          <w:p w14:paraId="673D05E1" w14:textId="246B63CD" w:rsidR="00D63B52" w:rsidRPr="009E4BBD" w:rsidRDefault="00D63B52" w:rsidP="008B4D84">
            <w:r w:rsidRPr="009E4BBD">
              <w:t>Promoting child motivation</w:t>
            </w:r>
          </w:p>
        </w:tc>
        <w:tc>
          <w:tcPr>
            <w:tcW w:w="5760" w:type="dxa"/>
          </w:tcPr>
          <w:p w14:paraId="2B17741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0.1 Commitment to work hard with the child</w:t>
            </w:r>
          </w:p>
          <w:p w14:paraId="3DCE3B2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0.2 Praise and encouragement for correct pronunciation and effort</w:t>
            </w:r>
          </w:p>
          <w:p w14:paraId="2BC1017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0.3 Rewards (</w:t>
            </w:r>
            <w:proofErr w:type="spellStart"/>
            <w:r w:rsidRPr="009E4BBD">
              <w:t>eg</w:t>
            </w:r>
            <w:proofErr w:type="spellEnd"/>
            <w:r w:rsidRPr="009E4BBD">
              <w:t>, free time, games, and videos) given after achieving practice goals; adjustment of the balance/intensity of practice and rewards</w:t>
            </w:r>
          </w:p>
          <w:p w14:paraId="266317F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0.4 Permission for children to make choices (giving autonomy)</w:t>
            </w:r>
          </w:p>
          <w:p w14:paraId="429A31D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0.5 Stimulation of competitiveness</w:t>
            </w:r>
          </w:p>
          <w:p w14:paraId="30781021" w14:textId="77777777" w:rsidR="00D63B52" w:rsidRPr="009E4BBD" w:rsidRDefault="00D63B52" w:rsidP="008B4D84">
            <w:r w:rsidRPr="009E4BBD">
              <w:t>30.6 Utilization of reinforcement tools preferred by the child</w:t>
            </w:r>
          </w:p>
        </w:tc>
      </w:tr>
      <w:tr w:rsidR="00D63B52" w:rsidRPr="009E4BBD" w14:paraId="649C90FA" w14:textId="77777777" w:rsidTr="008B4D84">
        <w:tc>
          <w:tcPr>
            <w:tcW w:w="562" w:type="dxa"/>
          </w:tcPr>
          <w:p w14:paraId="349AFF8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1</w:t>
            </w:r>
          </w:p>
        </w:tc>
        <w:tc>
          <w:tcPr>
            <w:tcW w:w="2694" w:type="dxa"/>
          </w:tcPr>
          <w:p w14:paraId="394AB032" w14:textId="46E07D2C" w:rsidR="00D63B52" w:rsidRPr="009E4BBD" w:rsidRDefault="00D63B52" w:rsidP="008B4D84">
            <w:r w:rsidRPr="009E4BBD">
              <w:t>Decrease in child motivation</w:t>
            </w:r>
          </w:p>
        </w:tc>
        <w:tc>
          <w:tcPr>
            <w:tcW w:w="5760" w:type="dxa"/>
          </w:tcPr>
          <w:p w14:paraId="01563E31" w14:textId="77777777" w:rsidR="00D63B52" w:rsidRPr="009E4BBD" w:rsidRDefault="00D63B52" w:rsidP="008B4D84">
            <w:r w:rsidRPr="009E4BBD">
              <w:t>31.1 Discouragement and frustration due to correction and negative feedback</w:t>
            </w:r>
          </w:p>
        </w:tc>
      </w:tr>
      <w:tr w:rsidR="00D63B52" w:rsidRPr="009E4BBD" w14:paraId="5C75D695" w14:textId="77777777" w:rsidTr="008B4D84">
        <w:tc>
          <w:tcPr>
            <w:tcW w:w="562" w:type="dxa"/>
          </w:tcPr>
          <w:p w14:paraId="6572A2F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2</w:t>
            </w:r>
          </w:p>
        </w:tc>
        <w:tc>
          <w:tcPr>
            <w:tcW w:w="2694" w:type="dxa"/>
          </w:tcPr>
          <w:p w14:paraId="79E36C85" w14:textId="2D2EE8B0" w:rsidR="00D63B52" w:rsidRPr="009E4BBD" w:rsidRDefault="00D63B52" w:rsidP="008B4D84">
            <w:r w:rsidRPr="009E4BBD">
              <w:t>Progress monitoring</w:t>
            </w:r>
          </w:p>
        </w:tc>
        <w:tc>
          <w:tcPr>
            <w:tcW w:w="5760" w:type="dxa"/>
          </w:tcPr>
          <w:p w14:paraId="24C7156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2.1 Monitoring of progress (speed, attainment, and generalization)</w:t>
            </w:r>
          </w:p>
          <w:p w14:paraId="048C668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2.2 Failure to consolidate skills due to increased phonological or syntactic complexity</w:t>
            </w:r>
          </w:p>
          <w:p w14:paraId="19465B0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2.3 Informal evaluations and observations during sessions</w:t>
            </w:r>
          </w:p>
          <w:p w14:paraId="3B1E08E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2.4 Formal evaluations every six months</w:t>
            </w:r>
          </w:p>
          <w:p w14:paraId="0A489A6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2.5 Peer comparisons</w:t>
            </w:r>
          </w:p>
          <w:p w14:paraId="1E5921E3" w14:textId="77777777" w:rsidR="00D63B52" w:rsidRPr="009E4BBD" w:rsidRDefault="00D63B52" w:rsidP="008B4D84">
            <w:r w:rsidRPr="009E4BBD">
              <w:t>32.6 Need for intuitive data visualization (for counseling support and rapid child assessment)</w:t>
            </w:r>
          </w:p>
        </w:tc>
      </w:tr>
      <w:tr w:rsidR="00D63B52" w:rsidRPr="009E4BBD" w14:paraId="3135F306" w14:textId="77777777" w:rsidTr="008B4D84">
        <w:tc>
          <w:tcPr>
            <w:tcW w:w="562" w:type="dxa"/>
          </w:tcPr>
          <w:p w14:paraId="2FB5F92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3</w:t>
            </w:r>
          </w:p>
        </w:tc>
        <w:tc>
          <w:tcPr>
            <w:tcW w:w="2694" w:type="dxa"/>
          </w:tcPr>
          <w:p w14:paraId="73244400" w14:textId="7BA16A65" w:rsidR="00D63B52" w:rsidRPr="009E4BBD" w:rsidRDefault="00D63B52" w:rsidP="008B4D84">
            <w:r w:rsidRPr="009E4BBD">
              <w:t>Goal resetting</w:t>
            </w:r>
          </w:p>
        </w:tc>
        <w:tc>
          <w:tcPr>
            <w:tcW w:w="5760" w:type="dxa"/>
          </w:tcPr>
          <w:p w14:paraId="5151B75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3.1 Goal resetting based on accurate assessment of current progress</w:t>
            </w:r>
          </w:p>
          <w:p w14:paraId="46F3BB3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3.2 Adjusting task difficulty levels incrementally</w:t>
            </w:r>
          </w:p>
          <w:p w14:paraId="0F61ACFC" w14:textId="77777777" w:rsidR="00D63B52" w:rsidRPr="009E4BBD" w:rsidRDefault="00D63B52" w:rsidP="008B4D84">
            <w:r w:rsidRPr="009E4BBD">
              <w:t>33.3 Flexible goal adjustments depending on circumstances</w:t>
            </w:r>
          </w:p>
        </w:tc>
      </w:tr>
      <w:tr w:rsidR="00D63B52" w:rsidRPr="009E4BBD" w14:paraId="5CF6F41C" w14:textId="77777777" w:rsidTr="008B4D84">
        <w:tc>
          <w:tcPr>
            <w:tcW w:w="562" w:type="dxa"/>
          </w:tcPr>
          <w:p w14:paraId="7DB8FE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4</w:t>
            </w:r>
          </w:p>
        </w:tc>
        <w:tc>
          <w:tcPr>
            <w:tcW w:w="2694" w:type="dxa"/>
          </w:tcPr>
          <w:p w14:paraId="3D15CA96" w14:textId="7A7BA950" w:rsidR="00D63B52" w:rsidRPr="009E4BBD" w:rsidRDefault="00D63B52" w:rsidP="008B4D84">
            <w:r w:rsidRPr="009E4BBD">
              <w:t>Parental challenges during speech therapy</w:t>
            </w:r>
          </w:p>
        </w:tc>
        <w:tc>
          <w:tcPr>
            <w:tcW w:w="5760" w:type="dxa"/>
          </w:tcPr>
          <w:p w14:paraId="0809AAC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4.1 Lack of interim feedback on child’s progress</w:t>
            </w:r>
          </w:p>
          <w:p w14:paraId="75EA007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4.2 Gap between assigned tasks and actual execution at home (mismatch between the expectations of parents and SLPs)</w:t>
            </w:r>
          </w:p>
          <w:p w14:paraId="2D20C374" w14:textId="77777777" w:rsidR="00D63B52" w:rsidRPr="009E4BBD" w:rsidRDefault="00D63B52" w:rsidP="008B4D84">
            <w:r w:rsidRPr="009E4BBD">
              <w:t>34.3 Anxiety regarding the timing and criteria for therapy discharge</w:t>
            </w:r>
          </w:p>
        </w:tc>
      </w:tr>
      <w:tr w:rsidR="00D63B52" w:rsidRPr="009E4BBD" w14:paraId="28B32E97" w14:textId="77777777" w:rsidTr="008B4D84">
        <w:tc>
          <w:tcPr>
            <w:tcW w:w="562" w:type="dxa"/>
          </w:tcPr>
          <w:p w14:paraId="08FFAE2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5</w:t>
            </w:r>
          </w:p>
        </w:tc>
        <w:tc>
          <w:tcPr>
            <w:tcW w:w="2694" w:type="dxa"/>
          </w:tcPr>
          <w:p w14:paraId="53C857FE" w14:textId="751B4F61" w:rsidR="00D63B52" w:rsidRPr="009E4BBD" w:rsidRDefault="00D63B52" w:rsidP="008B4D84">
            <w:r w:rsidRPr="009E4BBD">
              <w:t>Child challenges during speech therapy</w:t>
            </w:r>
          </w:p>
        </w:tc>
        <w:tc>
          <w:tcPr>
            <w:tcW w:w="5760" w:type="dxa"/>
          </w:tcPr>
          <w:p w14:paraId="47E49EF6" w14:textId="77777777" w:rsidR="00D63B52" w:rsidRPr="009E4BBD" w:rsidRDefault="00D63B52" w:rsidP="008B4D84">
            <w:r w:rsidRPr="009E4BBD">
              <w:rPr>
                <w:lang w:eastAsia="ko-KR"/>
              </w:rPr>
              <w:t xml:space="preserve">35.1 </w:t>
            </w:r>
            <w:r w:rsidRPr="009E4BBD">
              <w:t>Boredom due to repetitive practice</w:t>
            </w:r>
          </w:p>
        </w:tc>
      </w:tr>
      <w:tr w:rsidR="00D63B52" w:rsidRPr="009E4BBD" w14:paraId="23AF6676" w14:textId="77777777" w:rsidTr="008B4D84">
        <w:tc>
          <w:tcPr>
            <w:tcW w:w="562" w:type="dxa"/>
          </w:tcPr>
          <w:p w14:paraId="7D0F2DE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6</w:t>
            </w:r>
          </w:p>
        </w:tc>
        <w:tc>
          <w:tcPr>
            <w:tcW w:w="2694" w:type="dxa"/>
          </w:tcPr>
          <w:p w14:paraId="4A61931F" w14:textId="61B19D97" w:rsidR="00D63B52" w:rsidRPr="009E4BBD" w:rsidRDefault="00D63B52" w:rsidP="008B4D84">
            <w:r w:rsidRPr="009E4BBD">
              <w:t>Active participation of the child in speech therapy</w:t>
            </w:r>
          </w:p>
        </w:tc>
        <w:tc>
          <w:tcPr>
            <w:tcW w:w="5760" w:type="dxa"/>
          </w:tcPr>
          <w:p w14:paraId="1C55E4C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6.1 Active participation in repetitive practice</w:t>
            </w:r>
          </w:p>
          <w:p w14:paraId="2635877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6.2 Self-initiated completion of tasks</w:t>
            </w:r>
          </w:p>
          <w:p w14:paraId="6E99F741" w14:textId="77777777" w:rsidR="00D63B52" w:rsidRPr="009E4BBD" w:rsidRDefault="00D63B52" w:rsidP="008B4D84">
            <w:r w:rsidRPr="009E4BBD">
              <w:t>36.3 Anticipation and eagerness for therapy sessions</w:t>
            </w:r>
          </w:p>
        </w:tc>
      </w:tr>
      <w:tr w:rsidR="00D63B52" w:rsidRPr="009E4BBD" w14:paraId="1902E52A" w14:textId="77777777" w:rsidTr="008B4D84">
        <w:tc>
          <w:tcPr>
            <w:tcW w:w="562" w:type="dxa"/>
          </w:tcPr>
          <w:p w14:paraId="1AFA7B6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7</w:t>
            </w:r>
          </w:p>
        </w:tc>
        <w:tc>
          <w:tcPr>
            <w:tcW w:w="2694" w:type="dxa"/>
          </w:tcPr>
          <w:p w14:paraId="165E1E81" w14:textId="75F79D51" w:rsidR="00D63B52" w:rsidRPr="009E4BBD" w:rsidRDefault="00D63B52" w:rsidP="008B4D84">
            <w:r w:rsidRPr="009E4BBD">
              <w:t>Home-based practice (child-focused)</w:t>
            </w:r>
          </w:p>
        </w:tc>
        <w:tc>
          <w:tcPr>
            <w:tcW w:w="5760" w:type="dxa"/>
          </w:tcPr>
          <w:p w14:paraId="33C4F1C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1 Repetition of therapy activities at home</w:t>
            </w:r>
          </w:p>
          <w:p w14:paraId="257C8B5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2 Review and reinforcement of previous sessions</w:t>
            </w:r>
          </w:p>
          <w:p w14:paraId="35F9F12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3 Requirements for promoting generalization</w:t>
            </w:r>
          </w:p>
          <w:p w14:paraId="50A544A0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4 Need for consistent reminders</w:t>
            </w:r>
          </w:p>
          <w:p w14:paraId="6F4697B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lastRenderedPageBreak/>
              <w:t>37.5 Opportunities for peer interaction</w:t>
            </w:r>
          </w:p>
          <w:p w14:paraId="0236853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6 Acceleration of therapy outcomes through home tasks (progress and generalization)</w:t>
            </w:r>
          </w:p>
          <w:p w14:paraId="00A285D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7 Language stimulation through reading</w:t>
            </w:r>
          </w:p>
          <w:p w14:paraId="75F5A60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8 Predominantly one-way communication instead of interactive exchanges at home (due to time constraints)</w:t>
            </w:r>
          </w:p>
          <w:p w14:paraId="6BEE72D6" w14:textId="375B291B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9 Challenges in completing home tasks (</w:t>
            </w:r>
            <w:proofErr w:type="spellStart"/>
            <w:r w:rsidRPr="009E4BBD">
              <w:t>eg</w:t>
            </w:r>
            <w:proofErr w:type="spellEnd"/>
            <w:r w:rsidRPr="009E4BBD">
              <w:t>, child’s refusal, forgetting assignments, losing materials, lack of understanding of instructions, parents’ difficulty in providing feedback)</w:t>
            </w:r>
          </w:p>
          <w:p w14:paraId="35B859E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10 Need for communication aids to support homework completion</w:t>
            </w:r>
          </w:p>
          <w:p w14:paraId="7C5EBF5F" w14:textId="4E8F036C" w:rsidR="00D63B52" w:rsidRPr="009E4BBD" w:rsidRDefault="00D63B52" w:rsidP="008B4D84">
            <w:pPr>
              <w:rPr>
                <w:lang w:eastAsia="ko-KR"/>
              </w:rPr>
            </w:pPr>
            <w:r w:rsidRPr="009E4BBD">
              <w:t>37.11 Regulation of task intensity (</w:t>
            </w:r>
            <w:proofErr w:type="spellStart"/>
            <w:r w:rsidRPr="009E4BBD">
              <w:t>eg</w:t>
            </w:r>
            <w:proofErr w:type="spellEnd"/>
            <w:r w:rsidRPr="009E4BBD">
              <w:t>, frequency and duration)</w:t>
            </w:r>
          </w:p>
          <w:p w14:paraId="59E09D64" w14:textId="77777777" w:rsidR="00D63B52" w:rsidRPr="009E4BBD" w:rsidRDefault="00D63B52" w:rsidP="008B4D84">
            <w:r w:rsidRPr="009E4BBD">
              <w:t>37.12 Management of stress related to home practice</w:t>
            </w:r>
          </w:p>
        </w:tc>
      </w:tr>
      <w:tr w:rsidR="00D63B52" w:rsidRPr="009E4BBD" w14:paraId="3770CAC8" w14:textId="77777777" w:rsidTr="008B4D84">
        <w:tc>
          <w:tcPr>
            <w:tcW w:w="562" w:type="dxa"/>
          </w:tcPr>
          <w:p w14:paraId="1F1E3BF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38</w:t>
            </w:r>
          </w:p>
        </w:tc>
        <w:tc>
          <w:tcPr>
            <w:tcW w:w="2694" w:type="dxa"/>
          </w:tcPr>
          <w:p w14:paraId="65EE9BE3" w14:textId="45D0FACC" w:rsidR="00D63B52" w:rsidRPr="009E4BBD" w:rsidRDefault="00D63B52" w:rsidP="008B4D84">
            <w:r w:rsidRPr="009E4BBD">
              <w:t>Home-based monitoring of learning (outside therapy sessions)</w:t>
            </w:r>
          </w:p>
        </w:tc>
        <w:tc>
          <w:tcPr>
            <w:tcW w:w="5760" w:type="dxa"/>
          </w:tcPr>
          <w:p w14:paraId="0DDF3FA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8.1 Monitoring of previously learned error sounds</w:t>
            </w:r>
          </w:p>
          <w:p w14:paraId="489A1B5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8.2 Discovering additional articulation errors through ongoing observation</w:t>
            </w:r>
          </w:p>
          <w:p w14:paraId="5B170C5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8.3 Identifying articulation habits and underlying causes of errors</w:t>
            </w:r>
          </w:p>
          <w:p w14:paraId="1E40CFCE" w14:textId="0AD2ECB6" w:rsidR="00D63B52" w:rsidRPr="009E4BBD" w:rsidRDefault="00D63B52" w:rsidP="008B4D84">
            <w:r w:rsidRPr="009E4BBD">
              <w:t>38.4 Difficulty in checking homework progress (</w:t>
            </w:r>
            <w:proofErr w:type="spellStart"/>
            <w:r w:rsidRPr="009E4BBD">
              <w:t>eg</w:t>
            </w:r>
            <w:proofErr w:type="spellEnd"/>
            <w:r w:rsidRPr="009E4BBD">
              <w:t>, lack of verification methods, time constraints, or misleading reports from children)</w:t>
            </w:r>
          </w:p>
        </w:tc>
      </w:tr>
      <w:tr w:rsidR="00D63B52" w:rsidRPr="009E4BBD" w14:paraId="50062255" w14:textId="77777777" w:rsidTr="008B4D84">
        <w:tc>
          <w:tcPr>
            <w:tcW w:w="562" w:type="dxa"/>
          </w:tcPr>
          <w:p w14:paraId="7D20364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39</w:t>
            </w:r>
          </w:p>
        </w:tc>
        <w:tc>
          <w:tcPr>
            <w:tcW w:w="2694" w:type="dxa"/>
          </w:tcPr>
          <w:p w14:paraId="57CFBAB4" w14:textId="58CFC660" w:rsidR="00D63B52" w:rsidRPr="009E4BBD" w:rsidRDefault="00D63B52" w:rsidP="008B4D84">
            <w:r w:rsidRPr="009E4BBD">
              <w:t>Supporting self-monitoring</w:t>
            </w:r>
          </w:p>
        </w:tc>
        <w:tc>
          <w:tcPr>
            <w:tcW w:w="5760" w:type="dxa"/>
          </w:tcPr>
          <w:p w14:paraId="573A751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1 Recognition/non-recognition of one’s articulation errors</w:t>
            </w:r>
          </w:p>
          <w:p w14:paraId="78ABBEAF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2 Difficulty in speech sound discrimination and need for discrimination training</w:t>
            </w:r>
          </w:p>
          <w:p w14:paraId="6FBF480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3 Practice in distinguishing between correct and incorrect articulation</w:t>
            </w:r>
          </w:p>
          <w:p w14:paraId="183AB8D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4 Practice in monitoring one’s speech sounds</w:t>
            </w:r>
          </w:p>
          <w:p w14:paraId="1FD0EB0A" w14:textId="6E936802" w:rsidR="00D63B52" w:rsidRPr="009E4BBD" w:rsidRDefault="00D63B52" w:rsidP="008B4D84">
            <w:pPr>
              <w:rPr>
                <w:lang w:eastAsia="ko-KR"/>
              </w:rPr>
            </w:pPr>
            <w:r w:rsidRPr="009E4BBD">
              <w:t xml:space="preserve">39.5 Consideration of the </w:t>
            </w:r>
            <w:r w:rsidR="009E4BBD" w:rsidRPr="009E4BBD">
              <w:t xml:space="preserve">child’s </w:t>
            </w:r>
            <w:r w:rsidRPr="009E4BBD">
              <w:t>cognitive level when supporting self-monitoring</w:t>
            </w:r>
          </w:p>
          <w:p w14:paraId="2CD5B28E" w14:textId="35FA3CEC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6 Immediate feedback using familiar tools (</w:t>
            </w:r>
            <w:proofErr w:type="spellStart"/>
            <w:r w:rsidRPr="009E4BBD">
              <w:t>eg</w:t>
            </w:r>
            <w:proofErr w:type="spellEnd"/>
            <w:r w:rsidRPr="009E4BBD">
              <w:t>, voice search)</w:t>
            </w:r>
          </w:p>
          <w:p w14:paraId="1D2FB5D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7 Providing auditory cues using familiar environmental sounds</w:t>
            </w:r>
          </w:p>
          <w:p w14:paraId="4A600B8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39.8 Offering visual, auditory, or behavioral cues to support self-correction</w:t>
            </w:r>
          </w:p>
          <w:p w14:paraId="61A69DF1" w14:textId="77777777" w:rsidR="00D63B52" w:rsidRPr="009E4BBD" w:rsidRDefault="00D63B52" w:rsidP="008B4D84">
            <w:r w:rsidRPr="009E4BBD">
              <w:t>39.9 Feedback on home practice or through SLP evaluation (</w:t>
            </w:r>
            <w:proofErr w:type="spellStart"/>
            <w:r w:rsidRPr="009E4BBD">
              <w:t>eg</w:t>
            </w:r>
            <w:proofErr w:type="spellEnd"/>
            <w:r w:rsidRPr="009E4BBD">
              <w:t>, accuracy and consistency)</w:t>
            </w:r>
          </w:p>
        </w:tc>
      </w:tr>
      <w:tr w:rsidR="00D63B52" w:rsidRPr="009E4BBD" w14:paraId="7AAFA1BD" w14:textId="77777777" w:rsidTr="008B4D84">
        <w:tc>
          <w:tcPr>
            <w:tcW w:w="562" w:type="dxa"/>
          </w:tcPr>
          <w:p w14:paraId="165FF36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0</w:t>
            </w:r>
          </w:p>
        </w:tc>
        <w:tc>
          <w:tcPr>
            <w:tcW w:w="2694" w:type="dxa"/>
          </w:tcPr>
          <w:p w14:paraId="7A0A0FDB" w14:textId="5C0000BA" w:rsidR="00D63B52" w:rsidRPr="009E4BBD" w:rsidRDefault="00D63B52" w:rsidP="008B4D84">
            <w:r w:rsidRPr="009E4BBD">
              <w:t>Verifying self-monitoring ability</w:t>
            </w:r>
          </w:p>
        </w:tc>
        <w:tc>
          <w:tcPr>
            <w:tcW w:w="5760" w:type="dxa"/>
          </w:tcPr>
          <w:p w14:paraId="6F0F4967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0.1 Child’s ability to regulate speech rate independently</w:t>
            </w:r>
          </w:p>
          <w:p w14:paraId="387FF69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lastRenderedPageBreak/>
              <w:t>40.2 Self-correction of articulation errors</w:t>
            </w:r>
          </w:p>
          <w:p w14:paraId="20230626" w14:textId="77777777" w:rsidR="00D63B52" w:rsidRPr="009E4BBD" w:rsidRDefault="00D63B52" w:rsidP="008B4D84">
            <w:r w:rsidRPr="009E4BBD">
              <w:t>40.3 Avoidance behaviors in response to corrective feedback</w:t>
            </w:r>
          </w:p>
        </w:tc>
      </w:tr>
      <w:tr w:rsidR="00D63B52" w:rsidRPr="009E4BBD" w14:paraId="24021B61" w14:textId="77777777" w:rsidTr="008B4D84">
        <w:tc>
          <w:tcPr>
            <w:tcW w:w="562" w:type="dxa"/>
          </w:tcPr>
          <w:p w14:paraId="3EDCC9D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lastRenderedPageBreak/>
              <w:t>41</w:t>
            </w:r>
          </w:p>
        </w:tc>
        <w:tc>
          <w:tcPr>
            <w:tcW w:w="2694" w:type="dxa"/>
          </w:tcPr>
          <w:p w14:paraId="37392D61" w14:textId="0728B4FE" w:rsidR="00D63B52" w:rsidRPr="009E4BBD" w:rsidRDefault="00D63B52" w:rsidP="008B4D84">
            <w:r w:rsidRPr="009E4BBD">
              <w:t>Factors facilitating generalization</w:t>
            </w:r>
          </w:p>
        </w:tc>
        <w:tc>
          <w:tcPr>
            <w:tcW w:w="5760" w:type="dxa"/>
          </w:tcPr>
          <w:p w14:paraId="278EB30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1.1 Importance of home-based practice (critical role of parents)</w:t>
            </w:r>
          </w:p>
          <w:p w14:paraId="28764C9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1.2 Frequent practice of commonly used everyday expressions</w:t>
            </w:r>
          </w:p>
          <w:p w14:paraId="5D64EFCE" w14:textId="0DBB49BA" w:rsidR="00D63B52" w:rsidRPr="009E4BBD" w:rsidRDefault="00D63B52" w:rsidP="008B4D84">
            <w:pPr>
              <w:rPr>
                <w:lang w:eastAsia="ko-KR"/>
              </w:rPr>
            </w:pPr>
            <w:r w:rsidRPr="009E4BBD">
              <w:t>41.3 Providing diverse speech models (</w:t>
            </w:r>
            <w:proofErr w:type="spellStart"/>
            <w:r w:rsidRPr="009E4BBD">
              <w:t>eg</w:t>
            </w:r>
            <w:proofErr w:type="spellEnd"/>
            <w:r w:rsidRPr="009E4BBD">
              <w:t>, photos, videos, movies, and cartoons)</w:t>
            </w:r>
          </w:p>
          <w:p w14:paraId="04509F76" w14:textId="77777777" w:rsidR="00D63B52" w:rsidRPr="009E4BBD" w:rsidRDefault="00D63B52" w:rsidP="008B4D84">
            <w:r w:rsidRPr="009E4BBD">
              <w:t>41.4 Emphasis on the importance of repeated practice</w:t>
            </w:r>
          </w:p>
        </w:tc>
      </w:tr>
      <w:tr w:rsidR="00D63B52" w:rsidRPr="009E4BBD" w14:paraId="7196C32F" w14:textId="77777777" w:rsidTr="008B4D84">
        <w:tc>
          <w:tcPr>
            <w:tcW w:w="562" w:type="dxa"/>
          </w:tcPr>
          <w:p w14:paraId="7FE123D6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2</w:t>
            </w:r>
          </w:p>
        </w:tc>
        <w:tc>
          <w:tcPr>
            <w:tcW w:w="2694" w:type="dxa"/>
          </w:tcPr>
          <w:p w14:paraId="7B28D382" w14:textId="65082B9A" w:rsidR="00D63B52" w:rsidRPr="009E4BBD" w:rsidRDefault="00D63B52" w:rsidP="008B4D84">
            <w:r w:rsidRPr="009E4BBD">
              <w:t>Challenges in generalization</w:t>
            </w:r>
          </w:p>
        </w:tc>
        <w:tc>
          <w:tcPr>
            <w:tcW w:w="5760" w:type="dxa"/>
          </w:tcPr>
          <w:p w14:paraId="68470B59" w14:textId="3DAE3FC2" w:rsidR="00D63B52" w:rsidRPr="009E4BBD" w:rsidRDefault="00D63B52" w:rsidP="008B4D84">
            <w:pPr>
              <w:rPr>
                <w:lang w:eastAsia="ko-KR"/>
              </w:rPr>
            </w:pPr>
            <w:r w:rsidRPr="009E4BBD">
              <w:t>42.1 Difficulty in generalizing across contexts (</w:t>
            </w:r>
            <w:proofErr w:type="spellStart"/>
            <w:r w:rsidRPr="009E4BBD">
              <w:t>eg</w:t>
            </w:r>
            <w:proofErr w:type="spellEnd"/>
            <w:r w:rsidRPr="009E4BBD">
              <w:t>, locations and conversation partners)</w:t>
            </w:r>
          </w:p>
          <w:p w14:paraId="088B4F8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2.2 Difficulty in maintaining correct articulation outside the therapy room (due to lack of motivation, forgetting, and incomplete skill acquisition)</w:t>
            </w:r>
          </w:p>
          <w:p w14:paraId="637744C9" w14:textId="77777777" w:rsidR="00D63B52" w:rsidRPr="009E4BBD" w:rsidRDefault="00D63B52" w:rsidP="008B4D84">
            <w:r w:rsidRPr="009E4BBD">
              <w:t>42.3 Difficulty in improving self-monitoring abilities</w:t>
            </w:r>
          </w:p>
        </w:tc>
      </w:tr>
      <w:tr w:rsidR="00D63B52" w:rsidRPr="009E4BBD" w14:paraId="67A361C5" w14:textId="77777777" w:rsidTr="008B4D84">
        <w:tc>
          <w:tcPr>
            <w:tcW w:w="562" w:type="dxa"/>
          </w:tcPr>
          <w:p w14:paraId="3FCADF0E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3</w:t>
            </w:r>
          </w:p>
        </w:tc>
        <w:tc>
          <w:tcPr>
            <w:tcW w:w="2694" w:type="dxa"/>
          </w:tcPr>
          <w:p w14:paraId="64DBF506" w14:textId="60D0D8C1" w:rsidR="00D63B52" w:rsidRPr="009E4BBD" w:rsidRDefault="00D63B52" w:rsidP="008B4D84">
            <w:pPr>
              <w:rPr>
                <w:lang w:eastAsia="ko-KR"/>
              </w:rPr>
            </w:pPr>
            <w:r w:rsidRPr="009E4BBD">
              <w:t>Communication intentions</w:t>
            </w:r>
          </w:p>
        </w:tc>
        <w:tc>
          <w:tcPr>
            <w:tcW w:w="5760" w:type="dxa"/>
          </w:tcPr>
          <w:p w14:paraId="6553D852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3.1 Discouragement due to negative feedback</w:t>
            </w:r>
          </w:p>
          <w:p w14:paraId="5C9EA64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3.2 Motivation through praise (for attempts, accuracy, and effort)</w:t>
            </w:r>
          </w:p>
          <w:p w14:paraId="4D5D6ECC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3.3 Sense of accomplishment when achieving difficult tasks</w:t>
            </w:r>
          </w:p>
          <w:p w14:paraId="147057C3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3.4 Avoidance of speech production</w:t>
            </w:r>
          </w:p>
          <w:p w14:paraId="34E38A8A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3.5 Frustration despite effort due to the lack of results</w:t>
            </w:r>
          </w:p>
          <w:p w14:paraId="18469A8A" w14:textId="77777777" w:rsidR="00D63B52" w:rsidRPr="009E4BBD" w:rsidRDefault="00D63B52" w:rsidP="008B4D84">
            <w:r w:rsidRPr="009E4BBD">
              <w:t>43.6 Substitution of gestures for verbal communication</w:t>
            </w:r>
          </w:p>
        </w:tc>
      </w:tr>
      <w:tr w:rsidR="00D63B52" w:rsidRPr="009E4BBD" w14:paraId="4F01E79B" w14:textId="77777777" w:rsidTr="008B4D84">
        <w:tc>
          <w:tcPr>
            <w:tcW w:w="562" w:type="dxa"/>
          </w:tcPr>
          <w:p w14:paraId="01EAA0E8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4</w:t>
            </w:r>
          </w:p>
        </w:tc>
        <w:tc>
          <w:tcPr>
            <w:tcW w:w="2694" w:type="dxa"/>
          </w:tcPr>
          <w:p w14:paraId="212B8BB2" w14:textId="278B09BC" w:rsidR="00D63B52" w:rsidRPr="009E4BBD" w:rsidRDefault="00D63B52" w:rsidP="008B4D84">
            <w:r w:rsidRPr="009E4BBD">
              <w:t>Factors contributing to satisfaction with therapy outcomes</w:t>
            </w:r>
          </w:p>
        </w:tc>
        <w:tc>
          <w:tcPr>
            <w:tcW w:w="5760" w:type="dxa"/>
          </w:tcPr>
          <w:p w14:paraId="1E9AF3F9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4.1 Perception of improvement in speech abilities</w:t>
            </w:r>
          </w:p>
          <w:p w14:paraId="398E6CCD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4.2 Development and enhancement of self-confidence</w:t>
            </w:r>
          </w:p>
          <w:p w14:paraId="27F0CA0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4.3 Improvement in peer interactions</w:t>
            </w:r>
          </w:p>
          <w:p w14:paraId="5B83CC1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4.4 Proactive initiation of communication</w:t>
            </w:r>
          </w:p>
          <w:p w14:paraId="6A3A05EB" w14:textId="77777777" w:rsidR="00D63B52" w:rsidRPr="009E4BBD" w:rsidRDefault="00D63B52" w:rsidP="008B4D84">
            <w:r w:rsidRPr="009E4BBD">
              <w:t>44.5 Achievement of goals within the expected time frame</w:t>
            </w:r>
          </w:p>
        </w:tc>
      </w:tr>
      <w:tr w:rsidR="00D63B52" w:rsidRPr="009E4BBD" w14:paraId="37B0DA43" w14:textId="77777777" w:rsidTr="008B4D84">
        <w:tc>
          <w:tcPr>
            <w:tcW w:w="562" w:type="dxa"/>
          </w:tcPr>
          <w:p w14:paraId="171EF9FB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5</w:t>
            </w:r>
          </w:p>
        </w:tc>
        <w:tc>
          <w:tcPr>
            <w:tcW w:w="2694" w:type="dxa"/>
          </w:tcPr>
          <w:p w14:paraId="1A68CF67" w14:textId="1C012753" w:rsidR="00D63B52" w:rsidRPr="009E4BBD" w:rsidRDefault="00D63B52" w:rsidP="008B4D84">
            <w:pPr>
              <w:rPr>
                <w:lang w:eastAsia="ko-KR"/>
              </w:rPr>
            </w:pPr>
            <w:r w:rsidRPr="009E4BBD">
              <w:t>Factors facilitating goal achievement</w:t>
            </w:r>
          </w:p>
        </w:tc>
        <w:tc>
          <w:tcPr>
            <w:tcW w:w="5760" w:type="dxa"/>
          </w:tcPr>
          <w:p w14:paraId="41E96541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5.1 Improvement in articulation skills</w:t>
            </w:r>
          </w:p>
          <w:p w14:paraId="31DE495A" w14:textId="77777777" w:rsidR="00D63B52" w:rsidRPr="009E4BBD" w:rsidRDefault="00D63B52" w:rsidP="008B4D84">
            <w:r w:rsidRPr="009E4BBD">
              <w:t>45.2 Consistency and sustained effort</w:t>
            </w:r>
          </w:p>
        </w:tc>
      </w:tr>
      <w:tr w:rsidR="00D63B52" w:rsidRPr="009E4BBD" w14:paraId="5C4405FF" w14:textId="77777777" w:rsidTr="008B4D84">
        <w:tc>
          <w:tcPr>
            <w:tcW w:w="562" w:type="dxa"/>
          </w:tcPr>
          <w:p w14:paraId="16B20AA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6</w:t>
            </w:r>
          </w:p>
        </w:tc>
        <w:tc>
          <w:tcPr>
            <w:tcW w:w="2694" w:type="dxa"/>
          </w:tcPr>
          <w:p w14:paraId="474F084D" w14:textId="734E4D34" w:rsidR="00D63B52" w:rsidRPr="009E4BBD" w:rsidRDefault="00D63B52" w:rsidP="008B4D84">
            <w:r w:rsidRPr="009E4BBD">
              <w:t>Factors hindering goal achievement</w:t>
            </w:r>
          </w:p>
        </w:tc>
        <w:tc>
          <w:tcPr>
            <w:tcW w:w="5760" w:type="dxa"/>
          </w:tcPr>
          <w:p w14:paraId="3DFE39D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6.1 Child’s physical or emotional condition</w:t>
            </w:r>
          </w:p>
          <w:p w14:paraId="5CFD5B45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t>46.2 Difficulty in task execution</w:t>
            </w:r>
          </w:p>
          <w:p w14:paraId="7EA35D6C" w14:textId="77777777" w:rsidR="00D63B52" w:rsidRPr="009E4BBD" w:rsidRDefault="00D63B52" w:rsidP="008B4D84">
            <w:r w:rsidRPr="009E4BBD">
              <w:t>46.3 Child’s attention and concentration issues</w:t>
            </w:r>
          </w:p>
        </w:tc>
      </w:tr>
      <w:tr w:rsidR="00D63B52" w:rsidRPr="009E4BBD" w14:paraId="427F7800" w14:textId="77777777" w:rsidTr="008B4D84">
        <w:tc>
          <w:tcPr>
            <w:tcW w:w="562" w:type="dxa"/>
          </w:tcPr>
          <w:p w14:paraId="38A6FAF4" w14:textId="77777777" w:rsidR="00D63B52" w:rsidRPr="009E4BBD" w:rsidRDefault="00D63B52" w:rsidP="008B4D84">
            <w:pPr>
              <w:rPr>
                <w:lang w:eastAsia="ko-KR"/>
              </w:rPr>
            </w:pPr>
            <w:r w:rsidRPr="009E4BBD">
              <w:rPr>
                <w:lang w:eastAsia="ko-KR"/>
              </w:rPr>
              <w:t>47</w:t>
            </w:r>
          </w:p>
        </w:tc>
        <w:tc>
          <w:tcPr>
            <w:tcW w:w="2694" w:type="dxa"/>
          </w:tcPr>
          <w:p w14:paraId="78F62B05" w14:textId="1DF4AA9F" w:rsidR="00D63B52" w:rsidRPr="009E4BBD" w:rsidRDefault="00D63B52" w:rsidP="008B4D84">
            <w:r w:rsidRPr="009E4BBD">
              <w:t>Follow-up management after therapy discharge</w:t>
            </w:r>
          </w:p>
        </w:tc>
        <w:tc>
          <w:tcPr>
            <w:tcW w:w="5760" w:type="dxa"/>
          </w:tcPr>
          <w:p w14:paraId="16DD4A7E" w14:textId="77777777" w:rsidR="00D63B52" w:rsidRPr="009E4BBD" w:rsidRDefault="00D63B52" w:rsidP="008B4D84">
            <w:r w:rsidRPr="009E4BBD">
              <w:t>47.1 Post-discharge monitoring and management</w:t>
            </w:r>
          </w:p>
        </w:tc>
      </w:tr>
    </w:tbl>
    <w:p w14:paraId="28ADCE65" w14:textId="5BD71FA5" w:rsidR="00EF547E" w:rsidRPr="009E4BBD" w:rsidRDefault="00EF547E" w:rsidP="00F96627">
      <w:pPr>
        <w:rPr>
          <w:rFonts w:eastAsia="맑은 고딕"/>
          <w:lang w:eastAsia="ko-KR"/>
        </w:rPr>
      </w:pPr>
    </w:p>
    <w:sectPr w:rsidR="00EF547E" w:rsidRPr="009E4BBD" w:rsidSect="00076A71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144BC" w14:textId="77777777" w:rsidR="00B362D6" w:rsidRDefault="00B362D6" w:rsidP="00AE6D5E">
      <w:r>
        <w:separator/>
      </w:r>
    </w:p>
  </w:endnote>
  <w:endnote w:type="continuationSeparator" w:id="0">
    <w:p w14:paraId="4082378A" w14:textId="77777777" w:rsidR="00B362D6" w:rsidRDefault="00B362D6" w:rsidP="00AE6D5E">
      <w:r>
        <w:continuationSeparator/>
      </w:r>
    </w:p>
  </w:endnote>
  <w:endnote w:type="continuationNotice" w:id="1">
    <w:p w14:paraId="430E72F2" w14:textId="77777777" w:rsidR="00B362D6" w:rsidRDefault="00B362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1D8EC5" w14:textId="77777777" w:rsidR="00717ED2" w:rsidRDefault="00717ED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78FFB7" w14:textId="77777777" w:rsidR="00B362D6" w:rsidRDefault="00B362D6" w:rsidP="00AE6D5E">
      <w:r>
        <w:separator/>
      </w:r>
    </w:p>
  </w:footnote>
  <w:footnote w:type="continuationSeparator" w:id="0">
    <w:p w14:paraId="01AE57EA" w14:textId="77777777" w:rsidR="00B362D6" w:rsidRDefault="00B362D6" w:rsidP="00AE6D5E">
      <w:r>
        <w:continuationSeparator/>
      </w:r>
    </w:p>
  </w:footnote>
  <w:footnote w:type="continuationNotice" w:id="1">
    <w:p w14:paraId="02199BF6" w14:textId="77777777" w:rsidR="00B362D6" w:rsidRDefault="00B362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74801D" w14:textId="77777777" w:rsidR="00717ED2" w:rsidRDefault="00717ED2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7203F"/>
    <w:multiLevelType w:val="hybridMultilevel"/>
    <w:tmpl w:val="17DA7C1E"/>
    <w:lvl w:ilvl="0" w:tplc="2DBAC488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3D2DBB"/>
    <w:multiLevelType w:val="hybridMultilevel"/>
    <w:tmpl w:val="0DE0CCB8"/>
    <w:lvl w:ilvl="0" w:tplc="89B0B450">
      <w:start w:val="1"/>
      <w:numFmt w:val="bullet"/>
      <w:lvlText w:val="-"/>
      <w:lvlJc w:val="left"/>
      <w:pPr>
        <w:ind w:left="800" w:hanging="360"/>
      </w:pPr>
      <w:rPr>
        <w:rFonts w:ascii="Cambria" w:eastAsia="맑은 고딕" w:hAnsi="Cambria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5B03282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4E4162"/>
    <w:multiLevelType w:val="hybridMultilevel"/>
    <w:tmpl w:val="111CAFB2"/>
    <w:lvl w:ilvl="0" w:tplc="CD480274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4086E"/>
    <w:multiLevelType w:val="hybridMultilevel"/>
    <w:tmpl w:val="5332FA74"/>
    <w:lvl w:ilvl="0" w:tplc="EF2C28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3E90A6B"/>
    <w:multiLevelType w:val="hybridMultilevel"/>
    <w:tmpl w:val="CFE4FDD2"/>
    <w:lvl w:ilvl="0" w:tplc="CD480274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432480460">
    <w:abstractNumId w:val="5"/>
  </w:num>
  <w:num w:numId="2" w16cid:durableId="718669758">
    <w:abstractNumId w:val="1"/>
  </w:num>
  <w:num w:numId="3" w16cid:durableId="1169054125">
    <w:abstractNumId w:val="7"/>
  </w:num>
  <w:num w:numId="4" w16cid:durableId="1098059451">
    <w:abstractNumId w:val="3"/>
  </w:num>
  <w:num w:numId="5" w16cid:durableId="1799450905">
    <w:abstractNumId w:val="4"/>
  </w:num>
  <w:num w:numId="6" w16cid:durableId="29115434">
    <w:abstractNumId w:val="6"/>
  </w:num>
  <w:num w:numId="7" w16cid:durableId="907423525">
    <w:abstractNumId w:val="2"/>
  </w:num>
  <w:num w:numId="8" w16cid:durableId="826477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3be2fd88-2b15-458c-8265-947e1583069f"/>
  </w:docVars>
  <w:rsids>
    <w:rsidRoot w:val="00A3786A"/>
    <w:rsid w:val="00001DEF"/>
    <w:rsid w:val="00007958"/>
    <w:rsid w:val="00007D03"/>
    <w:rsid w:val="00011359"/>
    <w:rsid w:val="00020142"/>
    <w:rsid w:val="000201E6"/>
    <w:rsid w:val="000225BB"/>
    <w:rsid w:val="00022C6F"/>
    <w:rsid w:val="00027EB1"/>
    <w:rsid w:val="00030551"/>
    <w:rsid w:val="00037A74"/>
    <w:rsid w:val="00037FF2"/>
    <w:rsid w:val="00042A70"/>
    <w:rsid w:val="00043ED9"/>
    <w:rsid w:val="0005439E"/>
    <w:rsid w:val="00054A08"/>
    <w:rsid w:val="0006242D"/>
    <w:rsid w:val="000704B3"/>
    <w:rsid w:val="00070D00"/>
    <w:rsid w:val="00071DF8"/>
    <w:rsid w:val="00076A71"/>
    <w:rsid w:val="000829A3"/>
    <w:rsid w:val="0008698A"/>
    <w:rsid w:val="00087C72"/>
    <w:rsid w:val="00090141"/>
    <w:rsid w:val="0009155A"/>
    <w:rsid w:val="00092F60"/>
    <w:rsid w:val="00093A6A"/>
    <w:rsid w:val="00094896"/>
    <w:rsid w:val="00096228"/>
    <w:rsid w:val="00096A15"/>
    <w:rsid w:val="000A2C0C"/>
    <w:rsid w:val="000A70D6"/>
    <w:rsid w:val="000B5218"/>
    <w:rsid w:val="000B67A9"/>
    <w:rsid w:val="000C0133"/>
    <w:rsid w:val="000C78EA"/>
    <w:rsid w:val="000D4EF6"/>
    <w:rsid w:val="000E1BE5"/>
    <w:rsid w:val="000E284C"/>
    <w:rsid w:val="000E2A49"/>
    <w:rsid w:val="00102FB7"/>
    <w:rsid w:val="00104B73"/>
    <w:rsid w:val="00107C2E"/>
    <w:rsid w:val="001146AE"/>
    <w:rsid w:val="00116585"/>
    <w:rsid w:val="00131B17"/>
    <w:rsid w:val="00131BAD"/>
    <w:rsid w:val="00135D2B"/>
    <w:rsid w:val="00137A48"/>
    <w:rsid w:val="0014226F"/>
    <w:rsid w:val="001442CC"/>
    <w:rsid w:val="001520A1"/>
    <w:rsid w:val="001605A3"/>
    <w:rsid w:val="0016141A"/>
    <w:rsid w:val="00163ACC"/>
    <w:rsid w:val="00180A15"/>
    <w:rsid w:val="00191924"/>
    <w:rsid w:val="001969DF"/>
    <w:rsid w:val="00196B3B"/>
    <w:rsid w:val="001A05B3"/>
    <w:rsid w:val="001A2615"/>
    <w:rsid w:val="001A3D23"/>
    <w:rsid w:val="001C360B"/>
    <w:rsid w:val="001D10AE"/>
    <w:rsid w:val="001D5204"/>
    <w:rsid w:val="001E0302"/>
    <w:rsid w:val="001E21AF"/>
    <w:rsid w:val="001E4850"/>
    <w:rsid w:val="001E7ABB"/>
    <w:rsid w:val="001F24DB"/>
    <w:rsid w:val="001F752B"/>
    <w:rsid w:val="00206388"/>
    <w:rsid w:val="00206502"/>
    <w:rsid w:val="0021175B"/>
    <w:rsid w:val="0021209A"/>
    <w:rsid w:val="00213673"/>
    <w:rsid w:val="00214B40"/>
    <w:rsid w:val="002160C3"/>
    <w:rsid w:val="00226452"/>
    <w:rsid w:val="002311B8"/>
    <w:rsid w:val="00231D32"/>
    <w:rsid w:val="00232EC6"/>
    <w:rsid w:val="00237BFD"/>
    <w:rsid w:val="00237F09"/>
    <w:rsid w:val="002411BD"/>
    <w:rsid w:val="00244C66"/>
    <w:rsid w:val="00245C96"/>
    <w:rsid w:val="00246595"/>
    <w:rsid w:val="00250D51"/>
    <w:rsid w:val="00250FA0"/>
    <w:rsid w:val="00261EEA"/>
    <w:rsid w:val="00263D09"/>
    <w:rsid w:val="002659DC"/>
    <w:rsid w:val="00266FBF"/>
    <w:rsid w:val="00270E4D"/>
    <w:rsid w:val="002722CB"/>
    <w:rsid w:val="002742E7"/>
    <w:rsid w:val="00274CCA"/>
    <w:rsid w:val="002807D2"/>
    <w:rsid w:val="00280DFE"/>
    <w:rsid w:val="00284073"/>
    <w:rsid w:val="002925B7"/>
    <w:rsid w:val="00293D28"/>
    <w:rsid w:val="002A1643"/>
    <w:rsid w:val="002A2D89"/>
    <w:rsid w:val="002A2F86"/>
    <w:rsid w:val="002A5457"/>
    <w:rsid w:val="002B04C7"/>
    <w:rsid w:val="002B2F6E"/>
    <w:rsid w:val="002B3E31"/>
    <w:rsid w:val="002B77D5"/>
    <w:rsid w:val="002C3751"/>
    <w:rsid w:val="002C3A9F"/>
    <w:rsid w:val="002E0296"/>
    <w:rsid w:val="002E067F"/>
    <w:rsid w:val="002E17AB"/>
    <w:rsid w:val="002E56B4"/>
    <w:rsid w:val="002E767B"/>
    <w:rsid w:val="002F62B6"/>
    <w:rsid w:val="00303A04"/>
    <w:rsid w:val="00310A9A"/>
    <w:rsid w:val="00311BC6"/>
    <w:rsid w:val="003125AC"/>
    <w:rsid w:val="00313823"/>
    <w:rsid w:val="00313872"/>
    <w:rsid w:val="00314F69"/>
    <w:rsid w:val="00316693"/>
    <w:rsid w:val="00324D71"/>
    <w:rsid w:val="00330F8D"/>
    <w:rsid w:val="003320AC"/>
    <w:rsid w:val="0034116E"/>
    <w:rsid w:val="00344770"/>
    <w:rsid w:val="00345E66"/>
    <w:rsid w:val="0034720F"/>
    <w:rsid w:val="00347368"/>
    <w:rsid w:val="003558F7"/>
    <w:rsid w:val="0035660C"/>
    <w:rsid w:val="00361BA7"/>
    <w:rsid w:val="00362E93"/>
    <w:rsid w:val="0036403B"/>
    <w:rsid w:val="00364F27"/>
    <w:rsid w:val="003676BB"/>
    <w:rsid w:val="003711D3"/>
    <w:rsid w:val="00376EA2"/>
    <w:rsid w:val="003843D8"/>
    <w:rsid w:val="00384F1B"/>
    <w:rsid w:val="0039212D"/>
    <w:rsid w:val="003928DE"/>
    <w:rsid w:val="003943E7"/>
    <w:rsid w:val="00396BD2"/>
    <w:rsid w:val="003973AC"/>
    <w:rsid w:val="003A0957"/>
    <w:rsid w:val="003A5691"/>
    <w:rsid w:val="003A733F"/>
    <w:rsid w:val="003A7901"/>
    <w:rsid w:val="003B0DF8"/>
    <w:rsid w:val="003B27DD"/>
    <w:rsid w:val="003B3638"/>
    <w:rsid w:val="003B41D9"/>
    <w:rsid w:val="003C0CA5"/>
    <w:rsid w:val="003C153A"/>
    <w:rsid w:val="003C67C3"/>
    <w:rsid w:val="003D1B23"/>
    <w:rsid w:val="003D2DD2"/>
    <w:rsid w:val="003D5375"/>
    <w:rsid w:val="003D5CB5"/>
    <w:rsid w:val="003E4940"/>
    <w:rsid w:val="003E6225"/>
    <w:rsid w:val="003F0301"/>
    <w:rsid w:val="003F211D"/>
    <w:rsid w:val="003F252F"/>
    <w:rsid w:val="003F645E"/>
    <w:rsid w:val="004078CC"/>
    <w:rsid w:val="00420C56"/>
    <w:rsid w:val="00420DCC"/>
    <w:rsid w:val="00424EA6"/>
    <w:rsid w:val="00431300"/>
    <w:rsid w:val="0043766C"/>
    <w:rsid w:val="004415E5"/>
    <w:rsid w:val="00442DCE"/>
    <w:rsid w:val="0044523C"/>
    <w:rsid w:val="00445C0F"/>
    <w:rsid w:val="00446A0E"/>
    <w:rsid w:val="00446F9B"/>
    <w:rsid w:val="00447E6D"/>
    <w:rsid w:val="00453B2F"/>
    <w:rsid w:val="004604A6"/>
    <w:rsid w:val="00475C9F"/>
    <w:rsid w:val="00477D3C"/>
    <w:rsid w:val="004801D6"/>
    <w:rsid w:val="0048059C"/>
    <w:rsid w:val="00481007"/>
    <w:rsid w:val="00481714"/>
    <w:rsid w:val="004836AE"/>
    <w:rsid w:val="00485018"/>
    <w:rsid w:val="00485240"/>
    <w:rsid w:val="00486C1A"/>
    <w:rsid w:val="0049348F"/>
    <w:rsid w:val="00493C77"/>
    <w:rsid w:val="004A0C15"/>
    <w:rsid w:val="004A3C4D"/>
    <w:rsid w:val="004B63FD"/>
    <w:rsid w:val="004C043F"/>
    <w:rsid w:val="004C0FD6"/>
    <w:rsid w:val="004C1527"/>
    <w:rsid w:val="004C17D1"/>
    <w:rsid w:val="004C3474"/>
    <w:rsid w:val="004C6B09"/>
    <w:rsid w:val="004D32F5"/>
    <w:rsid w:val="004F00E1"/>
    <w:rsid w:val="004F01E0"/>
    <w:rsid w:val="004F2332"/>
    <w:rsid w:val="004F7A07"/>
    <w:rsid w:val="00502F46"/>
    <w:rsid w:val="00507C4D"/>
    <w:rsid w:val="00507DF8"/>
    <w:rsid w:val="005102F5"/>
    <w:rsid w:val="00511030"/>
    <w:rsid w:val="00512649"/>
    <w:rsid w:val="00513FDA"/>
    <w:rsid w:val="00515897"/>
    <w:rsid w:val="00516D64"/>
    <w:rsid w:val="00524D72"/>
    <w:rsid w:val="00530038"/>
    <w:rsid w:val="00530B3B"/>
    <w:rsid w:val="00532332"/>
    <w:rsid w:val="00532FB1"/>
    <w:rsid w:val="00537BA5"/>
    <w:rsid w:val="00540483"/>
    <w:rsid w:val="00541F75"/>
    <w:rsid w:val="005477C7"/>
    <w:rsid w:val="005650EA"/>
    <w:rsid w:val="00566A3E"/>
    <w:rsid w:val="00577B9B"/>
    <w:rsid w:val="00582BC5"/>
    <w:rsid w:val="00592008"/>
    <w:rsid w:val="005A02D2"/>
    <w:rsid w:val="005A0F2C"/>
    <w:rsid w:val="005A72FC"/>
    <w:rsid w:val="005B0C76"/>
    <w:rsid w:val="005B1B26"/>
    <w:rsid w:val="005B35BE"/>
    <w:rsid w:val="005B4A90"/>
    <w:rsid w:val="005B4ECA"/>
    <w:rsid w:val="005B4FDF"/>
    <w:rsid w:val="005B629A"/>
    <w:rsid w:val="005B6903"/>
    <w:rsid w:val="005D3449"/>
    <w:rsid w:val="005D7D62"/>
    <w:rsid w:val="005E3202"/>
    <w:rsid w:val="005F1A7D"/>
    <w:rsid w:val="005F1BDE"/>
    <w:rsid w:val="0060333D"/>
    <w:rsid w:val="006034CC"/>
    <w:rsid w:val="00605813"/>
    <w:rsid w:val="0060675C"/>
    <w:rsid w:val="006078E6"/>
    <w:rsid w:val="00607F70"/>
    <w:rsid w:val="006122C1"/>
    <w:rsid w:val="006128C7"/>
    <w:rsid w:val="0061397B"/>
    <w:rsid w:val="00613F55"/>
    <w:rsid w:val="0062153E"/>
    <w:rsid w:val="00624235"/>
    <w:rsid w:val="00624E66"/>
    <w:rsid w:val="00625C7C"/>
    <w:rsid w:val="00630B5B"/>
    <w:rsid w:val="00633533"/>
    <w:rsid w:val="00633637"/>
    <w:rsid w:val="00633BA4"/>
    <w:rsid w:val="00634033"/>
    <w:rsid w:val="0063501C"/>
    <w:rsid w:val="00640AC2"/>
    <w:rsid w:val="006439F1"/>
    <w:rsid w:val="00644300"/>
    <w:rsid w:val="0064440D"/>
    <w:rsid w:val="00647047"/>
    <w:rsid w:val="00647789"/>
    <w:rsid w:val="00655362"/>
    <w:rsid w:val="00657882"/>
    <w:rsid w:val="00660442"/>
    <w:rsid w:val="00661C47"/>
    <w:rsid w:val="00661FC4"/>
    <w:rsid w:val="006627B9"/>
    <w:rsid w:val="0066684A"/>
    <w:rsid w:val="006712AA"/>
    <w:rsid w:val="00673023"/>
    <w:rsid w:val="00674CAD"/>
    <w:rsid w:val="00675A24"/>
    <w:rsid w:val="006773E3"/>
    <w:rsid w:val="00687DA3"/>
    <w:rsid w:val="006A2036"/>
    <w:rsid w:val="006A391F"/>
    <w:rsid w:val="006B143B"/>
    <w:rsid w:val="006B2162"/>
    <w:rsid w:val="006B2D22"/>
    <w:rsid w:val="006B441F"/>
    <w:rsid w:val="006B4792"/>
    <w:rsid w:val="006B53D8"/>
    <w:rsid w:val="006B7E71"/>
    <w:rsid w:val="006C71FC"/>
    <w:rsid w:val="006D5019"/>
    <w:rsid w:val="006F65B1"/>
    <w:rsid w:val="007004CE"/>
    <w:rsid w:val="00700BEE"/>
    <w:rsid w:val="00701ACF"/>
    <w:rsid w:val="00703283"/>
    <w:rsid w:val="007057F4"/>
    <w:rsid w:val="00706DC1"/>
    <w:rsid w:val="00710183"/>
    <w:rsid w:val="00716A3C"/>
    <w:rsid w:val="0071770B"/>
    <w:rsid w:val="00717766"/>
    <w:rsid w:val="00717ED2"/>
    <w:rsid w:val="00722248"/>
    <w:rsid w:val="00722C3A"/>
    <w:rsid w:val="00722F92"/>
    <w:rsid w:val="00724C85"/>
    <w:rsid w:val="00732649"/>
    <w:rsid w:val="007342D4"/>
    <w:rsid w:val="00736C47"/>
    <w:rsid w:val="00743498"/>
    <w:rsid w:val="00747BE2"/>
    <w:rsid w:val="00751B46"/>
    <w:rsid w:val="007528E1"/>
    <w:rsid w:val="007541A8"/>
    <w:rsid w:val="007561D7"/>
    <w:rsid w:val="007603DB"/>
    <w:rsid w:val="00764088"/>
    <w:rsid w:val="007641F5"/>
    <w:rsid w:val="0076422B"/>
    <w:rsid w:val="00767F0A"/>
    <w:rsid w:val="0077152F"/>
    <w:rsid w:val="0077214F"/>
    <w:rsid w:val="007765CE"/>
    <w:rsid w:val="00783F1E"/>
    <w:rsid w:val="0078479D"/>
    <w:rsid w:val="00784ADA"/>
    <w:rsid w:val="00791E6B"/>
    <w:rsid w:val="00791F8E"/>
    <w:rsid w:val="007925BA"/>
    <w:rsid w:val="00792D60"/>
    <w:rsid w:val="00793A3F"/>
    <w:rsid w:val="007945D2"/>
    <w:rsid w:val="00795F4A"/>
    <w:rsid w:val="007A5834"/>
    <w:rsid w:val="007A597C"/>
    <w:rsid w:val="007B0369"/>
    <w:rsid w:val="007B2082"/>
    <w:rsid w:val="007B3BE6"/>
    <w:rsid w:val="007C4D84"/>
    <w:rsid w:val="007C715D"/>
    <w:rsid w:val="007C7CF4"/>
    <w:rsid w:val="007D2121"/>
    <w:rsid w:val="007D54F9"/>
    <w:rsid w:val="007D620D"/>
    <w:rsid w:val="007D68B1"/>
    <w:rsid w:val="007D77EE"/>
    <w:rsid w:val="007E140A"/>
    <w:rsid w:val="007E5FD9"/>
    <w:rsid w:val="007F01B6"/>
    <w:rsid w:val="007F2BF5"/>
    <w:rsid w:val="007F3B4D"/>
    <w:rsid w:val="007F3CD2"/>
    <w:rsid w:val="0080146C"/>
    <w:rsid w:val="00806E83"/>
    <w:rsid w:val="0080780D"/>
    <w:rsid w:val="0081110D"/>
    <w:rsid w:val="0082082E"/>
    <w:rsid w:val="008221EC"/>
    <w:rsid w:val="00834468"/>
    <w:rsid w:val="0083589C"/>
    <w:rsid w:val="00836D5D"/>
    <w:rsid w:val="008437D1"/>
    <w:rsid w:val="00846A5D"/>
    <w:rsid w:val="00854699"/>
    <w:rsid w:val="0085659F"/>
    <w:rsid w:val="008567CE"/>
    <w:rsid w:val="00864852"/>
    <w:rsid w:val="008670BB"/>
    <w:rsid w:val="008673E4"/>
    <w:rsid w:val="00870464"/>
    <w:rsid w:val="0087262C"/>
    <w:rsid w:val="00874E03"/>
    <w:rsid w:val="008755D9"/>
    <w:rsid w:val="0088047C"/>
    <w:rsid w:val="00882875"/>
    <w:rsid w:val="00887736"/>
    <w:rsid w:val="00892F82"/>
    <w:rsid w:val="00893D5B"/>
    <w:rsid w:val="008958A7"/>
    <w:rsid w:val="00895AE7"/>
    <w:rsid w:val="008974EF"/>
    <w:rsid w:val="008A0F4C"/>
    <w:rsid w:val="008A39F9"/>
    <w:rsid w:val="008B48A7"/>
    <w:rsid w:val="008C18CA"/>
    <w:rsid w:val="008C2B4D"/>
    <w:rsid w:val="008C736A"/>
    <w:rsid w:val="008C76FD"/>
    <w:rsid w:val="008D0218"/>
    <w:rsid w:val="008D223B"/>
    <w:rsid w:val="008D2910"/>
    <w:rsid w:val="008D31B3"/>
    <w:rsid w:val="008D640F"/>
    <w:rsid w:val="008D70A5"/>
    <w:rsid w:val="008E0800"/>
    <w:rsid w:val="008E3C0D"/>
    <w:rsid w:val="008E492C"/>
    <w:rsid w:val="008F63BB"/>
    <w:rsid w:val="00900035"/>
    <w:rsid w:val="009011A9"/>
    <w:rsid w:val="009018FB"/>
    <w:rsid w:val="0090449E"/>
    <w:rsid w:val="00906AFD"/>
    <w:rsid w:val="00907F09"/>
    <w:rsid w:val="0091127A"/>
    <w:rsid w:val="00927B3B"/>
    <w:rsid w:val="00933EA5"/>
    <w:rsid w:val="00935FB2"/>
    <w:rsid w:val="00936FCE"/>
    <w:rsid w:val="00937947"/>
    <w:rsid w:val="00942B08"/>
    <w:rsid w:val="00944E43"/>
    <w:rsid w:val="00952A2D"/>
    <w:rsid w:val="00953E86"/>
    <w:rsid w:val="0096083D"/>
    <w:rsid w:val="0096451F"/>
    <w:rsid w:val="0097172F"/>
    <w:rsid w:val="00973B47"/>
    <w:rsid w:val="00974E2B"/>
    <w:rsid w:val="00977340"/>
    <w:rsid w:val="00977D6B"/>
    <w:rsid w:val="00980DAB"/>
    <w:rsid w:val="00985B41"/>
    <w:rsid w:val="009910CC"/>
    <w:rsid w:val="00992BB4"/>
    <w:rsid w:val="00993F18"/>
    <w:rsid w:val="00994909"/>
    <w:rsid w:val="00997595"/>
    <w:rsid w:val="009A3509"/>
    <w:rsid w:val="009A4165"/>
    <w:rsid w:val="009A4AA5"/>
    <w:rsid w:val="009B2639"/>
    <w:rsid w:val="009B3608"/>
    <w:rsid w:val="009B63D0"/>
    <w:rsid w:val="009B6879"/>
    <w:rsid w:val="009C53A1"/>
    <w:rsid w:val="009C5EF5"/>
    <w:rsid w:val="009D0B58"/>
    <w:rsid w:val="009D0D40"/>
    <w:rsid w:val="009D2B33"/>
    <w:rsid w:val="009D5951"/>
    <w:rsid w:val="009D713D"/>
    <w:rsid w:val="009E0777"/>
    <w:rsid w:val="009E4BBD"/>
    <w:rsid w:val="009F08E5"/>
    <w:rsid w:val="009F113F"/>
    <w:rsid w:val="009F1F93"/>
    <w:rsid w:val="009F30DA"/>
    <w:rsid w:val="009F4A6E"/>
    <w:rsid w:val="009F67D4"/>
    <w:rsid w:val="00A0257D"/>
    <w:rsid w:val="00A02668"/>
    <w:rsid w:val="00A034AE"/>
    <w:rsid w:val="00A03B8A"/>
    <w:rsid w:val="00A11260"/>
    <w:rsid w:val="00A117E4"/>
    <w:rsid w:val="00A11E7E"/>
    <w:rsid w:val="00A131C0"/>
    <w:rsid w:val="00A13226"/>
    <w:rsid w:val="00A169FA"/>
    <w:rsid w:val="00A16E62"/>
    <w:rsid w:val="00A217A6"/>
    <w:rsid w:val="00A231E1"/>
    <w:rsid w:val="00A23F35"/>
    <w:rsid w:val="00A25992"/>
    <w:rsid w:val="00A3321E"/>
    <w:rsid w:val="00A3665E"/>
    <w:rsid w:val="00A37023"/>
    <w:rsid w:val="00A3786A"/>
    <w:rsid w:val="00A4097A"/>
    <w:rsid w:val="00A40AA3"/>
    <w:rsid w:val="00A43F45"/>
    <w:rsid w:val="00A45983"/>
    <w:rsid w:val="00A55242"/>
    <w:rsid w:val="00A573B0"/>
    <w:rsid w:val="00A6168A"/>
    <w:rsid w:val="00A625CE"/>
    <w:rsid w:val="00A630DC"/>
    <w:rsid w:val="00A635D7"/>
    <w:rsid w:val="00A646CA"/>
    <w:rsid w:val="00A64EEB"/>
    <w:rsid w:val="00A66636"/>
    <w:rsid w:val="00A673E5"/>
    <w:rsid w:val="00A67C96"/>
    <w:rsid w:val="00A71201"/>
    <w:rsid w:val="00A76B1D"/>
    <w:rsid w:val="00A800FF"/>
    <w:rsid w:val="00A8330E"/>
    <w:rsid w:val="00A843BF"/>
    <w:rsid w:val="00A858D5"/>
    <w:rsid w:val="00A86984"/>
    <w:rsid w:val="00A91568"/>
    <w:rsid w:val="00A9284A"/>
    <w:rsid w:val="00A9348E"/>
    <w:rsid w:val="00A94C02"/>
    <w:rsid w:val="00AA09C4"/>
    <w:rsid w:val="00AA09CF"/>
    <w:rsid w:val="00AA0B58"/>
    <w:rsid w:val="00AA144D"/>
    <w:rsid w:val="00AA3496"/>
    <w:rsid w:val="00AA44BC"/>
    <w:rsid w:val="00AA70AF"/>
    <w:rsid w:val="00AB218F"/>
    <w:rsid w:val="00AB347C"/>
    <w:rsid w:val="00AB72C9"/>
    <w:rsid w:val="00AC238B"/>
    <w:rsid w:val="00AC3D29"/>
    <w:rsid w:val="00AC4050"/>
    <w:rsid w:val="00AC463D"/>
    <w:rsid w:val="00AC78DE"/>
    <w:rsid w:val="00AD5289"/>
    <w:rsid w:val="00AD604E"/>
    <w:rsid w:val="00AD7FB8"/>
    <w:rsid w:val="00AE492D"/>
    <w:rsid w:val="00AE4CC3"/>
    <w:rsid w:val="00AE6D5E"/>
    <w:rsid w:val="00AF5560"/>
    <w:rsid w:val="00B00411"/>
    <w:rsid w:val="00B0088C"/>
    <w:rsid w:val="00B02A4E"/>
    <w:rsid w:val="00B13E0F"/>
    <w:rsid w:val="00B16B28"/>
    <w:rsid w:val="00B22517"/>
    <w:rsid w:val="00B237DD"/>
    <w:rsid w:val="00B24CD0"/>
    <w:rsid w:val="00B32680"/>
    <w:rsid w:val="00B33BEE"/>
    <w:rsid w:val="00B34145"/>
    <w:rsid w:val="00B362D6"/>
    <w:rsid w:val="00B368B0"/>
    <w:rsid w:val="00B43296"/>
    <w:rsid w:val="00B4482F"/>
    <w:rsid w:val="00B47C9A"/>
    <w:rsid w:val="00B5168C"/>
    <w:rsid w:val="00B51DC3"/>
    <w:rsid w:val="00B56DE2"/>
    <w:rsid w:val="00B603F8"/>
    <w:rsid w:val="00B624E4"/>
    <w:rsid w:val="00B6406A"/>
    <w:rsid w:val="00B646A9"/>
    <w:rsid w:val="00B709D7"/>
    <w:rsid w:val="00B7651A"/>
    <w:rsid w:val="00B77B63"/>
    <w:rsid w:val="00B800B6"/>
    <w:rsid w:val="00B856E9"/>
    <w:rsid w:val="00B869E2"/>
    <w:rsid w:val="00B87116"/>
    <w:rsid w:val="00B87AC4"/>
    <w:rsid w:val="00B93E03"/>
    <w:rsid w:val="00B976B6"/>
    <w:rsid w:val="00BB471D"/>
    <w:rsid w:val="00BB5638"/>
    <w:rsid w:val="00BB5685"/>
    <w:rsid w:val="00BB6DC8"/>
    <w:rsid w:val="00BC13CB"/>
    <w:rsid w:val="00BD390B"/>
    <w:rsid w:val="00BD481C"/>
    <w:rsid w:val="00BF1209"/>
    <w:rsid w:val="00BF3D0A"/>
    <w:rsid w:val="00BF5BB3"/>
    <w:rsid w:val="00C0329F"/>
    <w:rsid w:val="00C038D9"/>
    <w:rsid w:val="00C069BD"/>
    <w:rsid w:val="00C13A18"/>
    <w:rsid w:val="00C21270"/>
    <w:rsid w:val="00C244C4"/>
    <w:rsid w:val="00C306F5"/>
    <w:rsid w:val="00C3268D"/>
    <w:rsid w:val="00C36435"/>
    <w:rsid w:val="00C40F40"/>
    <w:rsid w:val="00C456E6"/>
    <w:rsid w:val="00C45A80"/>
    <w:rsid w:val="00C55F86"/>
    <w:rsid w:val="00C56211"/>
    <w:rsid w:val="00C74D1E"/>
    <w:rsid w:val="00C82E50"/>
    <w:rsid w:val="00C8310B"/>
    <w:rsid w:val="00C84041"/>
    <w:rsid w:val="00C840AA"/>
    <w:rsid w:val="00C87C4A"/>
    <w:rsid w:val="00C93901"/>
    <w:rsid w:val="00C940A5"/>
    <w:rsid w:val="00CA2251"/>
    <w:rsid w:val="00CA2895"/>
    <w:rsid w:val="00CA52BC"/>
    <w:rsid w:val="00CB44D0"/>
    <w:rsid w:val="00CB65D0"/>
    <w:rsid w:val="00CC0C84"/>
    <w:rsid w:val="00CC5FD4"/>
    <w:rsid w:val="00CD23DE"/>
    <w:rsid w:val="00CD72EB"/>
    <w:rsid w:val="00CE1E85"/>
    <w:rsid w:val="00CF6824"/>
    <w:rsid w:val="00CF6CCD"/>
    <w:rsid w:val="00D015FD"/>
    <w:rsid w:val="00D0216E"/>
    <w:rsid w:val="00D02829"/>
    <w:rsid w:val="00D10287"/>
    <w:rsid w:val="00D11D37"/>
    <w:rsid w:val="00D15B8A"/>
    <w:rsid w:val="00D16D4E"/>
    <w:rsid w:val="00D17B5C"/>
    <w:rsid w:val="00D21242"/>
    <w:rsid w:val="00D24C22"/>
    <w:rsid w:val="00D268F4"/>
    <w:rsid w:val="00D26D40"/>
    <w:rsid w:val="00D32FE4"/>
    <w:rsid w:val="00D359FB"/>
    <w:rsid w:val="00D370F8"/>
    <w:rsid w:val="00D376E6"/>
    <w:rsid w:val="00D46E9C"/>
    <w:rsid w:val="00D474A4"/>
    <w:rsid w:val="00D50201"/>
    <w:rsid w:val="00D505A7"/>
    <w:rsid w:val="00D63B52"/>
    <w:rsid w:val="00D64A61"/>
    <w:rsid w:val="00D6677A"/>
    <w:rsid w:val="00D67D31"/>
    <w:rsid w:val="00D70C6B"/>
    <w:rsid w:val="00D71C20"/>
    <w:rsid w:val="00D726B6"/>
    <w:rsid w:val="00D76CB8"/>
    <w:rsid w:val="00D82644"/>
    <w:rsid w:val="00D841FB"/>
    <w:rsid w:val="00D86683"/>
    <w:rsid w:val="00D873BD"/>
    <w:rsid w:val="00D8744F"/>
    <w:rsid w:val="00D91B9B"/>
    <w:rsid w:val="00D93C28"/>
    <w:rsid w:val="00D95E82"/>
    <w:rsid w:val="00D9694F"/>
    <w:rsid w:val="00D97115"/>
    <w:rsid w:val="00DA221F"/>
    <w:rsid w:val="00DA2851"/>
    <w:rsid w:val="00DB2EF6"/>
    <w:rsid w:val="00DB5F69"/>
    <w:rsid w:val="00DB70F6"/>
    <w:rsid w:val="00DB7ECA"/>
    <w:rsid w:val="00DC108F"/>
    <w:rsid w:val="00DC34F2"/>
    <w:rsid w:val="00DC3980"/>
    <w:rsid w:val="00DC7764"/>
    <w:rsid w:val="00DC79BE"/>
    <w:rsid w:val="00DD3E87"/>
    <w:rsid w:val="00DE2479"/>
    <w:rsid w:val="00DE3A36"/>
    <w:rsid w:val="00DF27B9"/>
    <w:rsid w:val="00DF4CB7"/>
    <w:rsid w:val="00E021F9"/>
    <w:rsid w:val="00E06F7F"/>
    <w:rsid w:val="00E126B5"/>
    <w:rsid w:val="00E16D7F"/>
    <w:rsid w:val="00E20121"/>
    <w:rsid w:val="00E20403"/>
    <w:rsid w:val="00E233EF"/>
    <w:rsid w:val="00E26F76"/>
    <w:rsid w:val="00E32064"/>
    <w:rsid w:val="00E320EB"/>
    <w:rsid w:val="00E3402F"/>
    <w:rsid w:val="00E351C4"/>
    <w:rsid w:val="00E373D6"/>
    <w:rsid w:val="00E41A49"/>
    <w:rsid w:val="00E422A8"/>
    <w:rsid w:val="00E435C7"/>
    <w:rsid w:val="00E4474F"/>
    <w:rsid w:val="00E45F55"/>
    <w:rsid w:val="00E50CD5"/>
    <w:rsid w:val="00E53B95"/>
    <w:rsid w:val="00E550EE"/>
    <w:rsid w:val="00E553EE"/>
    <w:rsid w:val="00E60C0C"/>
    <w:rsid w:val="00E6112F"/>
    <w:rsid w:val="00E614D3"/>
    <w:rsid w:val="00E635D0"/>
    <w:rsid w:val="00E648DF"/>
    <w:rsid w:val="00E66B9B"/>
    <w:rsid w:val="00E70D5C"/>
    <w:rsid w:val="00E7615D"/>
    <w:rsid w:val="00E76244"/>
    <w:rsid w:val="00E8162C"/>
    <w:rsid w:val="00E83882"/>
    <w:rsid w:val="00E85A59"/>
    <w:rsid w:val="00E91542"/>
    <w:rsid w:val="00E91BEC"/>
    <w:rsid w:val="00E9617C"/>
    <w:rsid w:val="00E972A9"/>
    <w:rsid w:val="00E97FC0"/>
    <w:rsid w:val="00EA18F4"/>
    <w:rsid w:val="00EA386A"/>
    <w:rsid w:val="00EA4FB4"/>
    <w:rsid w:val="00EB0285"/>
    <w:rsid w:val="00EB28D4"/>
    <w:rsid w:val="00EB6E35"/>
    <w:rsid w:val="00ED0BE8"/>
    <w:rsid w:val="00EE068D"/>
    <w:rsid w:val="00EE0F65"/>
    <w:rsid w:val="00EF105F"/>
    <w:rsid w:val="00EF547E"/>
    <w:rsid w:val="00EF57C1"/>
    <w:rsid w:val="00EF5BB5"/>
    <w:rsid w:val="00F0168A"/>
    <w:rsid w:val="00F03EF2"/>
    <w:rsid w:val="00F051BF"/>
    <w:rsid w:val="00F05D4A"/>
    <w:rsid w:val="00F067B9"/>
    <w:rsid w:val="00F146C3"/>
    <w:rsid w:val="00F255AE"/>
    <w:rsid w:val="00F30332"/>
    <w:rsid w:val="00F31D97"/>
    <w:rsid w:val="00F35D10"/>
    <w:rsid w:val="00F361D8"/>
    <w:rsid w:val="00F404BE"/>
    <w:rsid w:val="00F44404"/>
    <w:rsid w:val="00F457D5"/>
    <w:rsid w:val="00F45B48"/>
    <w:rsid w:val="00F516FA"/>
    <w:rsid w:val="00F537A6"/>
    <w:rsid w:val="00F55EE2"/>
    <w:rsid w:val="00F63A18"/>
    <w:rsid w:val="00F6600B"/>
    <w:rsid w:val="00F66BC6"/>
    <w:rsid w:val="00F743F2"/>
    <w:rsid w:val="00F7686F"/>
    <w:rsid w:val="00F81E81"/>
    <w:rsid w:val="00F821FD"/>
    <w:rsid w:val="00F839CE"/>
    <w:rsid w:val="00F84A7D"/>
    <w:rsid w:val="00F96627"/>
    <w:rsid w:val="00FA45A3"/>
    <w:rsid w:val="00FA5224"/>
    <w:rsid w:val="00FA6606"/>
    <w:rsid w:val="00FA7BFB"/>
    <w:rsid w:val="00FB4C8B"/>
    <w:rsid w:val="00FB56B4"/>
    <w:rsid w:val="00FB5C65"/>
    <w:rsid w:val="00FC197D"/>
    <w:rsid w:val="00FC5004"/>
    <w:rsid w:val="00FC6EAE"/>
    <w:rsid w:val="00FD0C2E"/>
    <w:rsid w:val="00FD3B60"/>
    <w:rsid w:val="00FD5790"/>
    <w:rsid w:val="00FE1DBB"/>
    <w:rsid w:val="00FE3F5A"/>
    <w:rsid w:val="00FF194A"/>
    <w:rsid w:val="00FF2E6C"/>
    <w:rsid w:val="00FF4961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30"/>
  <w15:docId w15:val="{B2938C5C-716A-446B-9C1C-0702618B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Char"/>
    <w:uiPriority w:val="9"/>
    <w:unhideWhenUsed/>
    <w:qFormat/>
    <w:rsid w:val="00AC4050"/>
    <w:pPr>
      <w:keepNext/>
      <w:ind w:leftChars="100" w:left="100" w:rightChars="100" w:right="100" w:hangingChars="200" w:hanging="2000"/>
      <w:outlineLvl w:val="4"/>
    </w:pPr>
    <w:rPr>
      <w:rFonts w:asciiTheme="majorHAnsi" w:eastAsiaTheme="majorEastAsia" w:hAnsiTheme="majorHAnsi" w:cstheme="majorBidi"/>
      <w:i/>
      <w:color w:val="0070C0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646A9"/>
    <w:rPr>
      <w:rFonts w:ascii="Times New Roman" w:hAnsi="Times New Roman"/>
    </w:rPr>
  </w:style>
  <w:style w:type="character" w:customStyle="1" w:styleId="Char">
    <w:name w:val="메모 텍스트 Char"/>
    <w:basedOn w:val="a0"/>
    <w:link w:val="a4"/>
    <w:uiPriority w:val="99"/>
    <w:semiHidden/>
    <w:rsid w:val="00B646A9"/>
    <w:rPr>
      <w:rFonts w:ascii="Times New Roman" w:hAnsi="Times New Roman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rFonts w:ascii="Times New Roman" w:hAnsi="Times New Roman"/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AE6D5E"/>
  </w:style>
  <w:style w:type="paragraph" w:styleId="ad">
    <w:name w:val="footer"/>
    <w:basedOn w:val="a"/>
    <w:link w:val="Char4"/>
    <w:uiPriority w:val="99"/>
    <w:unhideWhenUsed/>
    <w:rsid w:val="00AE6D5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AE6D5E"/>
  </w:style>
  <w:style w:type="character" w:customStyle="1" w:styleId="5Char">
    <w:name w:val="제목 5 Char"/>
    <w:basedOn w:val="a0"/>
    <w:link w:val="5"/>
    <w:uiPriority w:val="9"/>
    <w:rsid w:val="00AC4050"/>
    <w:rPr>
      <w:rFonts w:asciiTheme="majorHAnsi" w:eastAsiaTheme="majorEastAsia" w:hAnsiTheme="majorHAnsi" w:cstheme="majorBidi"/>
      <w:i/>
      <w:color w:val="0070C0"/>
      <w:u w:val="single"/>
    </w:rPr>
  </w:style>
  <w:style w:type="paragraph" w:styleId="ae">
    <w:name w:val="Normal (Web)"/>
    <w:basedOn w:val="a"/>
    <w:uiPriority w:val="99"/>
    <w:semiHidden/>
    <w:unhideWhenUsed/>
    <w:rsid w:val="00977340"/>
    <w:rPr>
      <w:rFonts w:ascii="Times New Roman" w:hAnsi="Times New Roman" w:cs="Times New Roman"/>
    </w:rPr>
  </w:style>
  <w:style w:type="paragraph" w:styleId="af">
    <w:name w:val="Revision"/>
    <w:hidden/>
    <w:uiPriority w:val="99"/>
    <w:semiHidden/>
    <w:rsid w:val="002659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7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CCBB38-E40D-406A-B7A7-7A5BFC046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2703</Words>
  <Characters>13651</Characters>
  <Application>Microsoft Office Word</Application>
  <DocSecurity>0</DocSecurity>
  <Lines>975</Lines>
  <Paragraphs>2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oyoung Kyung</cp:lastModifiedBy>
  <cp:revision>11</cp:revision>
  <dcterms:created xsi:type="dcterms:W3CDTF">2025-09-06T00:07:00Z</dcterms:created>
  <dcterms:modified xsi:type="dcterms:W3CDTF">2026-03-0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44081301b0a419cb8b21a072e8af414</vt:lpwstr>
  </property>
  <property fmtid="{D5CDD505-2E9C-101B-9397-08002B2CF9AE}" pid="3" name="DotEnagoUniqueKey">
    <vt:lpwstr>|051724b938e0c28-95b1-4884-fc7b-a1754210100001-9a05e0be</vt:lpwstr>
  </property>
</Properties>
</file>